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DE8A1" w14:textId="3F355B47" w:rsidR="005A0EF5" w:rsidRPr="009070FF" w:rsidRDefault="005A0EF5" w:rsidP="005A0EF5">
      <w:pPr>
        <w:spacing w:line="360" w:lineRule="auto"/>
        <w:rPr>
          <w:rFonts w:ascii="Times New Roman" w:hAnsi="Times New Roman" w:cs="Times New Roman"/>
          <w:szCs w:val="21"/>
        </w:rPr>
      </w:pPr>
      <w:r w:rsidRPr="009070FF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1</w:t>
      </w:r>
      <w:r w:rsidRPr="009070FF">
        <w:rPr>
          <w:rFonts w:ascii="Times New Roman" w:hAnsi="Times New Roman" w:cs="Times New Roman"/>
          <w:b/>
          <w:szCs w:val="21"/>
        </w:rPr>
        <w:t>.</w:t>
      </w:r>
      <w:r w:rsidRPr="009070FF">
        <w:rPr>
          <w:rFonts w:ascii="Times New Roman" w:hAnsi="Times New Roman" w:cs="Times New Roman"/>
          <w:szCs w:val="21"/>
        </w:rPr>
        <w:t xml:space="preserve"> </w:t>
      </w:r>
      <w:r w:rsidR="00D405D2" w:rsidRPr="00D405D2">
        <w:rPr>
          <w:rFonts w:ascii="Times New Roman" w:hAnsi="Times New Roman" w:cs="Times New Roman"/>
          <w:szCs w:val="21"/>
        </w:rPr>
        <w:t>Association of endometrial thickness with PTB, LBW and SGA risks in nulligravida women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803"/>
        <w:gridCol w:w="222"/>
        <w:gridCol w:w="1803"/>
        <w:gridCol w:w="1802"/>
        <w:gridCol w:w="1770"/>
      </w:tblGrid>
      <w:tr w:rsidR="0019247A" w:rsidRPr="005A08D1" w14:paraId="50940A3F" w14:textId="77777777" w:rsidTr="00412D2E">
        <w:trPr>
          <w:trHeight w:val="290"/>
          <w:jc w:val="center"/>
        </w:trPr>
        <w:tc>
          <w:tcPr>
            <w:tcW w:w="2352" w:type="dxa"/>
            <w:noWrap/>
            <w:hideMark/>
          </w:tcPr>
          <w:p w14:paraId="35013CC6" w14:textId="77777777" w:rsidR="0019247A" w:rsidRPr="005A08D1" w:rsidRDefault="0019247A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bottom w:val="single" w:sz="12" w:space="0" w:color="auto"/>
            </w:tcBorders>
            <w:noWrap/>
            <w:hideMark/>
          </w:tcPr>
          <w:p w14:paraId="0B854F13" w14:textId="7ECD1A23" w:rsidR="0019247A" w:rsidRPr="005A08D1" w:rsidRDefault="0019247A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Model 1</w:t>
            </w:r>
            <w:r w:rsidR="00472752" w:rsidRPr="00C5231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2" w:type="dxa"/>
          </w:tcPr>
          <w:p w14:paraId="7F4B2903" w14:textId="77777777" w:rsidR="0019247A" w:rsidRPr="005A08D1" w:rsidRDefault="001924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5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624D7525" w14:textId="1D70B45E" w:rsidR="0019247A" w:rsidRPr="005A08D1" w:rsidRDefault="0019247A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Model 2</w:t>
            </w:r>
            <w:r w:rsidR="00472752" w:rsidRPr="00C5231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CF249D" w:rsidRPr="005A08D1" w14:paraId="7FAF4F6A" w14:textId="77777777" w:rsidTr="00412D2E">
        <w:trPr>
          <w:trHeight w:val="290"/>
          <w:jc w:val="center"/>
        </w:trPr>
        <w:tc>
          <w:tcPr>
            <w:tcW w:w="2352" w:type="dxa"/>
            <w:tcBorders>
              <w:bottom w:val="single" w:sz="12" w:space="0" w:color="auto"/>
            </w:tcBorders>
            <w:noWrap/>
            <w:hideMark/>
          </w:tcPr>
          <w:p w14:paraId="5A59EBC0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B60EE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620F24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675C55" w14:textId="01716449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≤8 mm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4E189A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&gt;8 to ≤13 mm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1278C1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&gt;13 mm</w:t>
            </w:r>
          </w:p>
        </w:tc>
      </w:tr>
      <w:tr w:rsidR="00CF249D" w:rsidRPr="005A08D1" w14:paraId="1A53D71D" w14:textId="77777777" w:rsidTr="00D26BBE">
        <w:trPr>
          <w:trHeight w:val="280"/>
          <w:jc w:val="center"/>
        </w:trPr>
        <w:tc>
          <w:tcPr>
            <w:tcW w:w="2352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03868468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5A9236A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14:paraId="322822F0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3647EA08" w14:textId="68FC4D23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7FE9F950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4E0E6C0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249D" w:rsidRPr="005A08D1" w14:paraId="664D785D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1D702358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208961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08/1154 (9.4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1B022201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4E732096" w14:textId="48D12841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6/92 (17.4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31B5FCB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87/922 (9.4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2DAD2411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5/140 (3.6)</w:t>
            </w:r>
          </w:p>
        </w:tc>
      </w:tr>
      <w:tr w:rsidR="00CF249D" w:rsidRPr="005A08D1" w14:paraId="795F8304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450F7FF8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EAD346B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.15 (1.04–1.28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7C9DF33B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55C0D937" w14:textId="3BDF326A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5.68 (2.00–16.13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625A05FE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2.81 (1.12–7.06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32A4DA82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F249D" w:rsidRPr="005A08D1" w14:paraId="678167BB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0322FD4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061D021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71944318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437A3BFC" w14:textId="52891FC2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435BFCA7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3AF86D2F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F249D" w:rsidRPr="005A08D1" w14:paraId="105D2640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A7571F5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6A1BBF7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.11 (1.00–1.24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0528B3C3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5B4C526" w14:textId="5FDEE5F4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4.74 (1.63–13.80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32FC3B84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2.64 (1.04–6.68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1184026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F249D" w:rsidRPr="005A08D1" w14:paraId="27B281D3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0913040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CF500A2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56637406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E262A95" w14:textId="0584E575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393C66E7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5D447E6A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F249D" w:rsidRPr="005A08D1" w14:paraId="5CD5D1EE" w14:textId="77777777" w:rsidTr="00CF249D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062B42EA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Low birthweight</w:t>
            </w:r>
          </w:p>
        </w:tc>
        <w:tc>
          <w:tcPr>
            <w:tcW w:w="1803" w:type="dxa"/>
            <w:noWrap/>
            <w:hideMark/>
          </w:tcPr>
          <w:p w14:paraId="44B2B485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57A4EA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16C41DEC" w14:textId="4066DEB3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noWrap/>
            <w:hideMark/>
          </w:tcPr>
          <w:p w14:paraId="7CBCA4C6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noWrap/>
            <w:hideMark/>
          </w:tcPr>
          <w:p w14:paraId="6C0A290D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249D" w:rsidRPr="005A08D1" w14:paraId="5830E4F0" w14:textId="77777777" w:rsidTr="00CF249D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11E37B32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noWrap/>
            <w:hideMark/>
          </w:tcPr>
          <w:p w14:paraId="5EF9D792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70/1154 (6.1)</w:t>
            </w:r>
          </w:p>
        </w:tc>
        <w:tc>
          <w:tcPr>
            <w:tcW w:w="222" w:type="dxa"/>
          </w:tcPr>
          <w:p w14:paraId="3C48594D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31CFF4E6" w14:textId="0028E791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9/92 (9.8)</w:t>
            </w:r>
          </w:p>
        </w:tc>
        <w:tc>
          <w:tcPr>
            <w:tcW w:w="1802" w:type="dxa"/>
            <w:noWrap/>
            <w:hideMark/>
          </w:tcPr>
          <w:p w14:paraId="11F2F4DF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58/922 (6.3)</w:t>
            </w:r>
          </w:p>
        </w:tc>
        <w:tc>
          <w:tcPr>
            <w:tcW w:w="1770" w:type="dxa"/>
            <w:noWrap/>
            <w:hideMark/>
          </w:tcPr>
          <w:p w14:paraId="30A8D645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3/140 (2.1)</w:t>
            </w:r>
          </w:p>
        </w:tc>
      </w:tr>
      <w:tr w:rsidR="00CF249D" w:rsidRPr="005A08D1" w14:paraId="17770870" w14:textId="77777777" w:rsidTr="00CF249D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66CBBD27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noWrap/>
            <w:hideMark/>
          </w:tcPr>
          <w:p w14:paraId="31246593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.20 (1.05–1.37)</w:t>
            </w:r>
          </w:p>
        </w:tc>
        <w:tc>
          <w:tcPr>
            <w:tcW w:w="222" w:type="dxa"/>
          </w:tcPr>
          <w:p w14:paraId="381A39AA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5C597B29" w14:textId="3E96BE95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4.95 (1.30–18.81)</w:t>
            </w:r>
          </w:p>
        </w:tc>
        <w:tc>
          <w:tcPr>
            <w:tcW w:w="1802" w:type="dxa"/>
            <w:noWrap/>
            <w:hideMark/>
          </w:tcPr>
          <w:p w14:paraId="6FD6CE06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3.07 (0.95–9.92)</w:t>
            </w:r>
          </w:p>
        </w:tc>
        <w:tc>
          <w:tcPr>
            <w:tcW w:w="1770" w:type="dxa"/>
            <w:noWrap/>
            <w:hideMark/>
          </w:tcPr>
          <w:p w14:paraId="1EAABF3B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F249D" w:rsidRPr="005A08D1" w14:paraId="107C4AAE" w14:textId="77777777" w:rsidTr="00CF249D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4C8B678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1B0FCB1D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22" w:type="dxa"/>
          </w:tcPr>
          <w:p w14:paraId="15B4E249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47EFD0EE" w14:textId="6122F8EF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802" w:type="dxa"/>
            <w:noWrap/>
            <w:hideMark/>
          </w:tcPr>
          <w:p w14:paraId="562F198B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770" w:type="dxa"/>
            <w:noWrap/>
            <w:hideMark/>
          </w:tcPr>
          <w:p w14:paraId="67F3D697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F249D" w:rsidRPr="005A08D1" w14:paraId="65F356B2" w14:textId="77777777" w:rsidTr="00CF249D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0B49B74D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noWrap/>
            <w:hideMark/>
          </w:tcPr>
          <w:p w14:paraId="2609C065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.18 (1.03–1.35)</w:t>
            </w:r>
          </w:p>
        </w:tc>
        <w:tc>
          <w:tcPr>
            <w:tcW w:w="222" w:type="dxa"/>
          </w:tcPr>
          <w:p w14:paraId="2B617436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5F2697BD" w14:textId="5759CEDA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4.27 (1.09–16.74)</w:t>
            </w:r>
          </w:p>
        </w:tc>
        <w:tc>
          <w:tcPr>
            <w:tcW w:w="1802" w:type="dxa"/>
            <w:noWrap/>
            <w:hideMark/>
          </w:tcPr>
          <w:p w14:paraId="66981E93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2.86 (0.87–9.35)</w:t>
            </w:r>
          </w:p>
        </w:tc>
        <w:tc>
          <w:tcPr>
            <w:tcW w:w="1770" w:type="dxa"/>
            <w:noWrap/>
            <w:hideMark/>
          </w:tcPr>
          <w:p w14:paraId="74D9E356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F249D" w:rsidRPr="005A08D1" w14:paraId="6DA6388F" w14:textId="77777777" w:rsidTr="00CF249D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4351DFA1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36FCEBB8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22" w:type="dxa"/>
          </w:tcPr>
          <w:p w14:paraId="1A9CA735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1FEBCF95" w14:textId="54B40E7D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802" w:type="dxa"/>
            <w:noWrap/>
            <w:hideMark/>
          </w:tcPr>
          <w:p w14:paraId="34874386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770" w:type="dxa"/>
            <w:noWrap/>
            <w:hideMark/>
          </w:tcPr>
          <w:p w14:paraId="44362E97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F249D" w:rsidRPr="005A08D1" w14:paraId="0F3C1138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1CD4C0C2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Small-for-gestational ag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8F3A13A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EDEDED" w:themeFill="accent3" w:themeFillTint="33"/>
          </w:tcPr>
          <w:p w14:paraId="272AEC08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57D043D" w14:textId="06C74EE9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48186DA7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6C33832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249D" w:rsidRPr="005A08D1" w14:paraId="4AF4A922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0E6D49EB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1B9752B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51/1154 (4.4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05357007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2D0C053" w14:textId="34ADA8E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5/92 (5.4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6D6EF17D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44/922 (4.8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5433313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2/140 (1.4)</w:t>
            </w:r>
          </w:p>
        </w:tc>
      </w:tr>
      <w:tr w:rsidR="00CF249D" w:rsidRPr="005A08D1" w14:paraId="09079596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27094B21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A93F94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.15 (0.99–1.33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12233928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9CF96F4" w14:textId="6E17624E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3.97 (0.75–20.89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7BDEC6E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3.46 (0.83–14.43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2C81C24C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F249D" w:rsidRPr="005A08D1" w14:paraId="256437E9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030242E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8CD8697" w14:textId="2982A9C5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00BADE77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4FB10D33" w14:textId="6C547FE1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56542CCB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7647390A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F249D" w:rsidRPr="005A08D1" w14:paraId="5D54213D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10C1A21D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6F74FC69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1.18 (1.01–1.38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29F091B4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6044C17" w14:textId="1BF53B4C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4.71 (0.86–25.81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1DE8099D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3.68 (0.87–15.63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69C59E3B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F249D" w:rsidRPr="005A08D1" w14:paraId="73B0A307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7F8BF8E6" w14:textId="77777777" w:rsidR="00CF249D" w:rsidRPr="005A08D1" w:rsidRDefault="00CF249D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7D8844B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15716B5A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8580B17" w14:textId="0D126320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34AE1CAA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168E7F26" w14:textId="77777777" w:rsidR="00CF249D" w:rsidRPr="005A08D1" w:rsidRDefault="00CF249D" w:rsidP="005A08D1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p w14:paraId="66B6AF03" w14:textId="3A85BF43" w:rsidR="00412D2E" w:rsidRDefault="003A2590" w:rsidP="005A0EF5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0851E0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spellEnd"/>
      <w:proofErr w:type="gramEnd"/>
      <w:r w:rsidR="000851E0" w:rsidRPr="000851E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Endometrial thickness as a continuous variable (</w:t>
      </w:r>
      <w:r w:rsidRPr="003D64F7">
        <w:rPr>
          <w:rFonts w:ascii="Times New Roman" w:hAnsi="Times New Roman" w:cs="Times New Roman"/>
          <w:i/>
          <w:iCs/>
          <w:szCs w:val="21"/>
        </w:rPr>
        <w:t>per</w:t>
      </w:r>
      <w:r>
        <w:rPr>
          <w:rFonts w:ascii="Times New Roman" w:hAnsi="Times New Roman" w:cs="Times New Roman"/>
          <w:szCs w:val="21"/>
        </w:rPr>
        <w:t xml:space="preserve"> 1 mm decrease).</w:t>
      </w:r>
    </w:p>
    <w:p w14:paraId="51FBE1CA" w14:textId="380730ED" w:rsidR="003A2590" w:rsidRDefault="003A2590" w:rsidP="005A0EF5">
      <w:pPr>
        <w:rPr>
          <w:rFonts w:ascii="Times New Roman" w:hAnsi="Times New Roman" w:cs="Times New Roman"/>
          <w:szCs w:val="21"/>
        </w:rPr>
      </w:pPr>
      <w:r w:rsidRPr="000851E0"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0851E0" w:rsidRPr="000851E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Endometrial thickness as a categorical variable.</w:t>
      </w:r>
    </w:p>
    <w:p w14:paraId="6A28000A" w14:textId="739F1A51" w:rsidR="005A0EF5" w:rsidRDefault="00CC1C61" w:rsidP="005A0E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CI, confidence interval; LBW, l</w:t>
      </w:r>
      <w:r w:rsidRPr="00DE5FA5">
        <w:rPr>
          <w:rFonts w:ascii="Times New Roman" w:hAnsi="Times New Roman" w:cs="Times New Roman"/>
          <w:szCs w:val="21"/>
        </w:rPr>
        <w:t>ow birthweight</w:t>
      </w:r>
      <w:r>
        <w:rPr>
          <w:rFonts w:ascii="Times New Roman" w:hAnsi="Times New Roman" w:cs="Times New Roman"/>
          <w:szCs w:val="21"/>
        </w:rPr>
        <w:t>; OR, odds ratio; PTB,</w:t>
      </w:r>
      <w:r w:rsidRPr="00605EB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 w:rsidRPr="00DE5FA5">
        <w:rPr>
          <w:rFonts w:ascii="Times New Roman" w:hAnsi="Times New Roman" w:cs="Times New Roman"/>
          <w:szCs w:val="21"/>
        </w:rPr>
        <w:t>reterm birth</w:t>
      </w:r>
      <w:r>
        <w:rPr>
          <w:rFonts w:ascii="Times New Roman" w:hAnsi="Times New Roman" w:cs="Times New Roman"/>
          <w:szCs w:val="21"/>
        </w:rPr>
        <w:t>; SGA, s</w:t>
      </w:r>
      <w:r w:rsidRPr="00DE5FA5">
        <w:rPr>
          <w:rFonts w:ascii="Times New Roman" w:hAnsi="Times New Roman" w:cs="Times New Roman"/>
          <w:szCs w:val="21"/>
        </w:rPr>
        <w:t>mall-for-gestational age</w:t>
      </w:r>
      <w:r>
        <w:rPr>
          <w:rFonts w:ascii="Times New Roman" w:hAnsi="Times New Roman" w:cs="Times New Roman"/>
          <w:szCs w:val="21"/>
        </w:rPr>
        <w:t>.</w:t>
      </w:r>
    </w:p>
    <w:p w14:paraId="39C18931" w14:textId="50B8E8B4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60C41B4E" w14:textId="5E5857F9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7E33E716" w14:textId="28352BF5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1AE41E50" w14:textId="3C6BA167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081BCB0E" w14:textId="2D499B5F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7BDA69B1" w14:textId="0515B7DF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2D3B9033" w14:textId="6117B21E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65190E93" w14:textId="0D5109E7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78F596FD" w14:textId="00AE7155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3F3E8273" w14:textId="5C1F54F0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390A545A" w14:textId="5C52E061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7276C15A" w14:textId="50E48AE9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6AB1F82A" w14:textId="488A5633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7E19AE6D" w14:textId="3A458BE0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1913E905" w14:textId="2BDF13B9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28046ECF" w14:textId="4D1BC36E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3D2530B2" w14:textId="56C9FF6B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47221055" w14:textId="00D96021" w:rsidR="002D21F9" w:rsidRDefault="002D21F9" w:rsidP="005A0EF5">
      <w:pPr>
        <w:rPr>
          <w:rFonts w:ascii="Times New Roman" w:hAnsi="Times New Roman" w:cs="Times New Roman"/>
          <w:szCs w:val="21"/>
        </w:rPr>
      </w:pPr>
    </w:p>
    <w:p w14:paraId="601E5E82" w14:textId="77777777" w:rsidR="008D504C" w:rsidRDefault="008D504C" w:rsidP="002D21F9">
      <w:pPr>
        <w:spacing w:line="360" w:lineRule="auto"/>
        <w:rPr>
          <w:rFonts w:ascii="Times New Roman" w:hAnsi="Times New Roman" w:cs="Times New Roman"/>
          <w:b/>
          <w:szCs w:val="21"/>
        </w:rPr>
        <w:sectPr w:rsidR="008D504C" w:rsidSect="009361D2"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</w:p>
    <w:p w14:paraId="546FA4F7" w14:textId="48903A6E" w:rsidR="002D21F9" w:rsidRPr="009070FF" w:rsidRDefault="002D21F9" w:rsidP="002D21F9">
      <w:pPr>
        <w:spacing w:line="360" w:lineRule="auto"/>
        <w:rPr>
          <w:rFonts w:ascii="Times New Roman" w:hAnsi="Times New Roman" w:cs="Times New Roman"/>
          <w:szCs w:val="21"/>
        </w:rPr>
      </w:pPr>
      <w:r w:rsidRPr="009070FF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="006424CA">
        <w:rPr>
          <w:rFonts w:ascii="Times New Roman" w:hAnsi="Times New Roman" w:cs="Times New Roman"/>
          <w:b/>
          <w:szCs w:val="21"/>
        </w:rPr>
        <w:t>2</w:t>
      </w:r>
      <w:r w:rsidRPr="009070FF">
        <w:rPr>
          <w:rFonts w:ascii="Times New Roman" w:hAnsi="Times New Roman" w:cs="Times New Roman"/>
          <w:b/>
          <w:szCs w:val="21"/>
        </w:rPr>
        <w:t>.</w:t>
      </w:r>
      <w:r w:rsidRPr="009070FF">
        <w:rPr>
          <w:rFonts w:ascii="Times New Roman" w:hAnsi="Times New Roman" w:cs="Times New Roman"/>
          <w:szCs w:val="21"/>
        </w:rPr>
        <w:t xml:space="preserve"> </w:t>
      </w:r>
      <w:r w:rsidR="006424CA" w:rsidRPr="006424CA">
        <w:rPr>
          <w:rFonts w:ascii="Times New Roman" w:hAnsi="Times New Roman" w:cs="Times New Roman"/>
          <w:szCs w:val="21"/>
        </w:rPr>
        <w:t xml:space="preserve">Association of endometrial thickness with PTB, LBW and SGA risks in women without </w:t>
      </w:r>
      <w:bookmarkStart w:id="0" w:name="_Hlk40011069"/>
      <w:r w:rsidR="006424CA" w:rsidRPr="006424CA">
        <w:rPr>
          <w:rFonts w:ascii="Times New Roman" w:hAnsi="Times New Roman" w:cs="Times New Roman"/>
          <w:szCs w:val="21"/>
        </w:rPr>
        <w:t>obstetric complications</w:t>
      </w:r>
      <w:bookmarkEnd w:id="0"/>
      <w:r w:rsidR="006424CA" w:rsidRPr="006424CA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803"/>
        <w:gridCol w:w="222"/>
        <w:gridCol w:w="1803"/>
        <w:gridCol w:w="1802"/>
        <w:gridCol w:w="1770"/>
      </w:tblGrid>
      <w:tr w:rsidR="002D21F9" w:rsidRPr="005A08D1" w14:paraId="40E2CC2D" w14:textId="77777777" w:rsidTr="00D75177">
        <w:trPr>
          <w:trHeight w:val="290"/>
          <w:jc w:val="center"/>
        </w:trPr>
        <w:tc>
          <w:tcPr>
            <w:tcW w:w="2352" w:type="dxa"/>
            <w:noWrap/>
            <w:hideMark/>
          </w:tcPr>
          <w:p w14:paraId="5A1876DA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bottom w:val="single" w:sz="12" w:space="0" w:color="auto"/>
            </w:tcBorders>
            <w:noWrap/>
            <w:hideMark/>
          </w:tcPr>
          <w:p w14:paraId="7794668E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Model 1</w:t>
            </w:r>
            <w:r w:rsidRPr="00C5231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2" w:type="dxa"/>
          </w:tcPr>
          <w:p w14:paraId="132F3BDE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5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161864E1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Model 2</w:t>
            </w:r>
            <w:r w:rsidRPr="00C5231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2D21F9" w:rsidRPr="005A08D1" w14:paraId="4CF001D1" w14:textId="77777777" w:rsidTr="00D75177">
        <w:trPr>
          <w:trHeight w:val="290"/>
          <w:jc w:val="center"/>
        </w:trPr>
        <w:tc>
          <w:tcPr>
            <w:tcW w:w="2352" w:type="dxa"/>
            <w:tcBorders>
              <w:bottom w:val="single" w:sz="12" w:space="0" w:color="auto"/>
            </w:tcBorders>
            <w:noWrap/>
            <w:hideMark/>
          </w:tcPr>
          <w:p w14:paraId="57BFBC47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A6D924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28E522C1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731682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≤8 mm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33759B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&gt;8 to ≤13 mm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33A93B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&gt;13 mm</w:t>
            </w:r>
          </w:p>
        </w:tc>
      </w:tr>
      <w:tr w:rsidR="002D21F9" w:rsidRPr="005A08D1" w14:paraId="0DCD1304" w14:textId="77777777" w:rsidTr="00D26BBE">
        <w:trPr>
          <w:trHeight w:val="280"/>
          <w:jc w:val="center"/>
        </w:trPr>
        <w:tc>
          <w:tcPr>
            <w:tcW w:w="2352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2E829069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61EACBAF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14:paraId="0794D39E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7386FC1C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1C82A25A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hideMark/>
          </w:tcPr>
          <w:p w14:paraId="5A9B2AFD" w14:textId="77777777" w:rsidR="002D21F9" w:rsidRPr="005A08D1" w:rsidRDefault="002D21F9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504C" w:rsidRPr="005A08D1" w14:paraId="465E75B2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0F5F3189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51FC0745" w14:textId="4716FAB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22/1334 (9.1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4CAFCC3D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F3B28C3" w14:textId="4397D27C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1/139 (15.1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6B978A31" w14:textId="73D8A8E8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96/1051 (9.1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2F9D7356" w14:textId="4F405636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5/144 (3.5)</w:t>
            </w:r>
          </w:p>
        </w:tc>
      </w:tr>
      <w:tr w:rsidR="008D504C" w:rsidRPr="005A08D1" w14:paraId="547836C8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30D60422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D69575B" w14:textId="707E8D4D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.11 (1.01–1.22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6D491114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7210FFF" w14:textId="0C7F20A2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4.95 (1.81–13.53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3A6F7A7C" w14:textId="7DEC4781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.80 (1.12–6.99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61BAC082" w14:textId="0AA89A82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D504C" w:rsidRPr="005A08D1" w14:paraId="09581E33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22DA84A7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41FC705" w14:textId="7D5A4D0E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4222E82D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5031ECA0" w14:textId="376B39C6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264F8DA5" w14:textId="79B12AFD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54F9AC69" w14:textId="398D848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8D504C" w:rsidRPr="005A08D1" w14:paraId="70B1858A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148B4D24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F1B23E9" w14:textId="0362D2CE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.09 (0.99–1.21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0F3D8694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46608294" w14:textId="3FC07DA3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4.88 (1.70–13.98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7F7E450C" w14:textId="6C83923F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.93 (1.14–7.55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2A2BE308" w14:textId="09C1C25E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D504C" w:rsidRPr="005A08D1" w14:paraId="70ECA90A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55D04F4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C93EE5D" w14:textId="602E0D03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122C4AF1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4843BB45" w14:textId="21C8CDB5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697416FD" w14:textId="1FF76A86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25A2C858" w14:textId="2E0FBC9B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8D504C" w:rsidRPr="005A08D1" w14:paraId="30FB9F08" w14:textId="77777777" w:rsidTr="00D75177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421DD301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Low birthweight</w:t>
            </w:r>
          </w:p>
        </w:tc>
        <w:tc>
          <w:tcPr>
            <w:tcW w:w="1803" w:type="dxa"/>
            <w:noWrap/>
            <w:hideMark/>
          </w:tcPr>
          <w:p w14:paraId="0D349646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3575A4CB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D3FBD69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noWrap/>
            <w:hideMark/>
          </w:tcPr>
          <w:p w14:paraId="115251CB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noWrap/>
            <w:hideMark/>
          </w:tcPr>
          <w:p w14:paraId="1E189AE9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504C" w:rsidRPr="005A08D1" w14:paraId="5FBEDC84" w14:textId="77777777" w:rsidTr="00D75177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4010CD33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noWrap/>
            <w:hideMark/>
          </w:tcPr>
          <w:p w14:paraId="5F9CE874" w14:textId="5E97201D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74/1334 (5.5)</w:t>
            </w:r>
          </w:p>
        </w:tc>
        <w:tc>
          <w:tcPr>
            <w:tcW w:w="222" w:type="dxa"/>
          </w:tcPr>
          <w:p w14:paraId="218E9C8F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718DB6F" w14:textId="362DF19D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4/139 (10.1)</w:t>
            </w:r>
          </w:p>
        </w:tc>
        <w:tc>
          <w:tcPr>
            <w:tcW w:w="1802" w:type="dxa"/>
            <w:noWrap/>
            <w:hideMark/>
          </w:tcPr>
          <w:p w14:paraId="0FA72817" w14:textId="230EABC1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57/1051 (5.4)</w:t>
            </w:r>
          </w:p>
        </w:tc>
        <w:tc>
          <w:tcPr>
            <w:tcW w:w="1770" w:type="dxa"/>
            <w:noWrap/>
            <w:hideMark/>
          </w:tcPr>
          <w:p w14:paraId="1AB9AA16" w14:textId="193A5A8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3/144 (2.1)</w:t>
            </w:r>
          </w:p>
        </w:tc>
      </w:tr>
      <w:tr w:rsidR="008D504C" w:rsidRPr="005A08D1" w14:paraId="5F64ED7D" w14:textId="77777777" w:rsidTr="00D75177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381E9B94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noWrap/>
            <w:hideMark/>
          </w:tcPr>
          <w:p w14:paraId="09435EA0" w14:textId="630F9B9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.14 (1.01–1.29)</w:t>
            </w:r>
          </w:p>
        </w:tc>
        <w:tc>
          <w:tcPr>
            <w:tcW w:w="222" w:type="dxa"/>
          </w:tcPr>
          <w:p w14:paraId="7891DC24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0EB73DE1" w14:textId="2EC4ED18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5.26 (1.48–18.74)</w:t>
            </w:r>
          </w:p>
        </w:tc>
        <w:tc>
          <w:tcPr>
            <w:tcW w:w="1802" w:type="dxa"/>
            <w:noWrap/>
            <w:hideMark/>
          </w:tcPr>
          <w:p w14:paraId="26CD8A53" w14:textId="4CD01EF4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.70 (0.83–8.72)</w:t>
            </w:r>
          </w:p>
        </w:tc>
        <w:tc>
          <w:tcPr>
            <w:tcW w:w="1770" w:type="dxa"/>
            <w:noWrap/>
            <w:hideMark/>
          </w:tcPr>
          <w:p w14:paraId="364064B9" w14:textId="28765AB4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D504C" w:rsidRPr="005A08D1" w14:paraId="79C7ECC6" w14:textId="77777777" w:rsidTr="00D75177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3DF7BDE9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643D63E4" w14:textId="2AD6D5C8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222" w:type="dxa"/>
          </w:tcPr>
          <w:p w14:paraId="222E1046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5C331D3A" w14:textId="6877F93B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1</w:t>
            </w:r>
            <w:r w:rsidR="00334C7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2FF52512" w14:textId="26A6B2B9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770" w:type="dxa"/>
            <w:noWrap/>
            <w:hideMark/>
          </w:tcPr>
          <w:p w14:paraId="6A9BE5B3" w14:textId="366E2C98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8D504C" w:rsidRPr="005A08D1" w14:paraId="23629139" w14:textId="77777777" w:rsidTr="00D75177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05D36597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noWrap/>
            <w:hideMark/>
          </w:tcPr>
          <w:p w14:paraId="19ECF680" w14:textId="25A1541E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.12 (0.99–1.27)</w:t>
            </w:r>
          </w:p>
        </w:tc>
        <w:tc>
          <w:tcPr>
            <w:tcW w:w="222" w:type="dxa"/>
          </w:tcPr>
          <w:p w14:paraId="32B93929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06D29744" w14:textId="53CB0C23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4.29 (1.19–16.21)</w:t>
            </w:r>
          </w:p>
        </w:tc>
        <w:tc>
          <w:tcPr>
            <w:tcW w:w="1802" w:type="dxa"/>
            <w:noWrap/>
            <w:hideMark/>
          </w:tcPr>
          <w:p w14:paraId="5801B61D" w14:textId="4708D7B2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.57 (0.78–8.46)</w:t>
            </w:r>
          </w:p>
        </w:tc>
        <w:tc>
          <w:tcPr>
            <w:tcW w:w="1770" w:type="dxa"/>
            <w:noWrap/>
            <w:hideMark/>
          </w:tcPr>
          <w:p w14:paraId="54B44908" w14:textId="0E2AEB19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D504C" w:rsidRPr="005A08D1" w14:paraId="1515387C" w14:textId="77777777" w:rsidTr="00D75177">
        <w:trPr>
          <w:trHeight w:val="280"/>
          <w:jc w:val="center"/>
        </w:trPr>
        <w:tc>
          <w:tcPr>
            <w:tcW w:w="2352" w:type="dxa"/>
            <w:noWrap/>
            <w:hideMark/>
          </w:tcPr>
          <w:p w14:paraId="1769FEF7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5867199A" w14:textId="036A6172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222" w:type="dxa"/>
          </w:tcPr>
          <w:p w14:paraId="064E1AEA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D6B410C" w14:textId="79749ABF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802" w:type="dxa"/>
            <w:noWrap/>
            <w:hideMark/>
          </w:tcPr>
          <w:p w14:paraId="16AB527D" w14:textId="5DA13568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12</w:t>
            </w:r>
            <w:r w:rsidR="00334C7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0" w:type="dxa"/>
            <w:noWrap/>
            <w:hideMark/>
          </w:tcPr>
          <w:p w14:paraId="458832E4" w14:textId="4E1A9273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8D504C" w:rsidRPr="005A08D1" w14:paraId="1C28F704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A24B6D9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Small-for-gestational ag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D879FD1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EDEDED" w:themeFill="accent3" w:themeFillTint="33"/>
          </w:tcPr>
          <w:p w14:paraId="770AC780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3946AA4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1FCBFA36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6F4A9AFE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504C" w:rsidRPr="005A08D1" w14:paraId="31DC2EA4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A9907ED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BD20723" w14:textId="48CE797A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57/1334 (4.3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13687CBE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A865340" w14:textId="775E74DA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3/139 (9.4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7E348A00" w14:textId="43B1447D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42/1051 (4.0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409F1457" w14:textId="6993D0F3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/144 (1.4)</w:t>
            </w:r>
          </w:p>
        </w:tc>
      </w:tr>
      <w:tr w:rsidR="008D504C" w:rsidRPr="005A08D1" w14:paraId="020C7061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66F605AB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74464E4" w14:textId="06FFEE4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.22 (1.05–1.41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65DF244A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C802431" w14:textId="6C2F4CBB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7.33 (1.62–33.09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1AF94891" w14:textId="1B0B84B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.96 (0.71–12.34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68619134" w14:textId="286152B5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D504C" w:rsidRPr="005A08D1" w14:paraId="019EE252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323FEFB6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59DBF4FB" w14:textId="232534CF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6652262F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88FD394" w14:textId="0C8AC2FB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1</w:t>
            </w:r>
            <w:r w:rsidR="00334C7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40B4D44B" w14:textId="78ECBA4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74412114" w14:textId="6E4E75DE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8D504C" w:rsidRPr="005A08D1" w14:paraId="17CF64EE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475D268D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5B9CC2FE" w14:textId="2CC425DF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1.24 (1.06–1.45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27F1726D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4BF8581" w14:textId="6701F969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7.47 (1.57–35.51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727191C2" w14:textId="54163D8A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2.91 (0.68–12.49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09F1AEE6" w14:textId="645C0CF4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D504C" w:rsidRPr="005A08D1" w14:paraId="5813BB10" w14:textId="77777777" w:rsidTr="00D26BBE">
        <w:trPr>
          <w:trHeight w:val="280"/>
          <w:jc w:val="center"/>
        </w:trPr>
        <w:tc>
          <w:tcPr>
            <w:tcW w:w="2352" w:type="dxa"/>
            <w:shd w:val="clear" w:color="auto" w:fill="EDEDED" w:themeFill="accent3" w:themeFillTint="33"/>
            <w:noWrap/>
            <w:hideMark/>
          </w:tcPr>
          <w:p w14:paraId="0A5FBADB" w14:textId="77777777" w:rsidR="008D504C" w:rsidRPr="005A08D1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5902679" w14:textId="0AEF8052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5620AB4D" w14:textId="7777777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E587D6B" w14:textId="0ECEBC31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63D0408B" w14:textId="60175BC7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0.15</w:t>
            </w:r>
            <w:r w:rsidR="00A806F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47490A0F" w14:textId="1B29E333" w:rsidR="008D504C" w:rsidRPr="008D504C" w:rsidRDefault="008D504C" w:rsidP="008D504C">
            <w:pPr>
              <w:rPr>
                <w:rFonts w:ascii="Times New Roman" w:hAnsi="Times New Roman" w:cs="Times New Roman"/>
                <w:szCs w:val="21"/>
              </w:rPr>
            </w:pPr>
            <w:r w:rsidRPr="008D504C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p w14:paraId="07FC37F2" w14:textId="77777777" w:rsidR="002D21F9" w:rsidRDefault="002D21F9" w:rsidP="002D21F9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0851E0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spellEnd"/>
      <w:proofErr w:type="gramEnd"/>
      <w:r w:rsidRPr="000851E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Endometrial thickness as a continuous variable (</w:t>
      </w:r>
      <w:r w:rsidRPr="003D64F7">
        <w:rPr>
          <w:rFonts w:ascii="Times New Roman" w:hAnsi="Times New Roman" w:cs="Times New Roman"/>
          <w:i/>
          <w:iCs/>
          <w:szCs w:val="21"/>
        </w:rPr>
        <w:t>per</w:t>
      </w:r>
      <w:r>
        <w:rPr>
          <w:rFonts w:ascii="Times New Roman" w:hAnsi="Times New Roman" w:cs="Times New Roman"/>
          <w:szCs w:val="21"/>
        </w:rPr>
        <w:t xml:space="preserve"> 1 mm decrease).</w:t>
      </w:r>
    </w:p>
    <w:p w14:paraId="71FAFE4D" w14:textId="6564CB98" w:rsidR="002D21F9" w:rsidRDefault="002D21F9" w:rsidP="002D21F9">
      <w:pPr>
        <w:rPr>
          <w:rFonts w:ascii="Times New Roman" w:hAnsi="Times New Roman" w:cs="Times New Roman"/>
          <w:szCs w:val="21"/>
        </w:rPr>
      </w:pPr>
      <w:r w:rsidRPr="000851E0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0851E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Endometrial thickness as a categorical variable.</w:t>
      </w:r>
    </w:p>
    <w:p w14:paraId="08F0F5C2" w14:textId="1F703F40" w:rsidR="00A806FE" w:rsidRDefault="00F45F62" w:rsidP="002D21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</w:t>
      </w:r>
      <w:r w:rsidRPr="00F45F62">
        <w:rPr>
          <w:rFonts w:ascii="Times New Roman" w:hAnsi="Times New Roman" w:cs="Times New Roman"/>
          <w:szCs w:val="21"/>
        </w:rPr>
        <w:t>bstetric complications</w:t>
      </w:r>
      <w:r>
        <w:rPr>
          <w:rFonts w:ascii="Times New Roman" w:hAnsi="Times New Roman" w:cs="Times New Roman"/>
          <w:szCs w:val="21"/>
        </w:rPr>
        <w:t xml:space="preserve"> </w:t>
      </w:r>
      <w:r w:rsidR="00C526EE">
        <w:rPr>
          <w:rFonts w:ascii="Times New Roman" w:hAnsi="Times New Roman" w:cs="Times New Roman"/>
          <w:szCs w:val="21"/>
        </w:rPr>
        <w:t xml:space="preserve">included vanishing twin syndrome, hypertensive disorders in pregnancy, </w:t>
      </w:r>
      <w:r w:rsidR="00B93531" w:rsidRPr="00B93531">
        <w:rPr>
          <w:rFonts w:ascii="Times New Roman" w:hAnsi="Times New Roman" w:cs="Times New Roman"/>
          <w:szCs w:val="21"/>
        </w:rPr>
        <w:t>gestational diabetes mellitus</w:t>
      </w:r>
      <w:r w:rsidR="00C526EE">
        <w:rPr>
          <w:rFonts w:ascii="Times New Roman" w:hAnsi="Times New Roman" w:cs="Times New Roman"/>
          <w:szCs w:val="21"/>
        </w:rPr>
        <w:t xml:space="preserve">, </w:t>
      </w:r>
      <w:r w:rsidR="00B93531" w:rsidRPr="00B93531">
        <w:rPr>
          <w:rFonts w:ascii="Times New Roman" w:hAnsi="Times New Roman" w:cs="Times New Roman"/>
          <w:szCs w:val="21"/>
        </w:rPr>
        <w:t>placenta previa</w:t>
      </w:r>
      <w:r w:rsidR="00C526EE">
        <w:rPr>
          <w:rFonts w:ascii="Times New Roman" w:hAnsi="Times New Roman" w:cs="Times New Roman"/>
          <w:szCs w:val="21"/>
        </w:rPr>
        <w:t xml:space="preserve">, </w:t>
      </w:r>
      <w:r w:rsidR="00B93531" w:rsidRPr="00B93531">
        <w:rPr>
          <w:rFonts w:ascii="Times New Roman" w:hAnsi="Times New Roman" w:cs="Times New Roman"/>
          <w:szCs w:val="21"/>
        </w:rPr>
        <w:t>placenta accreta</w:t>
      </w:r>
      <w:r w:rsidR="00C526EE">
        <w:rPr>
          <w:rFonts w:ascii="Times New Roman" w:hAnsi="Times New Roman" w:cs="Times New Roman"/>
          <w:szCs w:val="21"/>
        </w:rPr>
        <w:t xml:space="preserve"> and </w:t>
      </w:r>
      <w:r w:rsidR="00B93531" w:rsidRPr="00B93531">
        <w:rPr>
          <w:rFonts w:ascii="Times New Roman" w:hAnsi="Times New Roman" w:cs="Times New Roman"/>
          <w:szCs w:val="21"/>
        </w:rPr>
        <w:t>placental abruption</w:t>
      </w:r>
      <w:r w:rsidR="00C526EE">
        <w:rPr>
          <w:rFonts w:ascii="Times New Roman" w:hAnsi="Times New Roman" w:cs="Times New Roman"/>
          <w:szCs w:val="21"/>
        </w:rPr>
        <w:t>.</w:t>
      </w:r>
      <w:r w:rsidR="007D162C">
        <w:rPr>
          <w:rFonts w:ascii="Times New Roman" w:hAnsi="Times New Roman" w:cs="Times New Roman"/>
          <w:szCs w:val="21"/>
        </w:rPr>
        <w:t xml:space="preserve"> </w:t>
      </w:r>
      <w:r w:rsidR="002D21F9">
        <w:rPr>
          <w:rFonts w:ascii="Times New Roman" w:hAnsi="Times New Roman" w:cs="Times New Roman"/>
          <w:szCs w:val="21"/>
        </w:rPr>
        <w:t>Abbreviations: CI, confidence interval; LBW, l</w:t>
      </w:r>
      <w:r w:rsidR="002D21F9" w:rsidRPr="00DE5FA5">
        <w:rPr>
          <w:rFonts w:ascii="Times New Roman" w:hAnsi="Times New Roman" w:cs="Times New Roman"/>
          <w:szCs w:val="21"/>
        </w:rPr>
        <w:t>ow birthweight</w:t>
      </w:r>
      <w:r w:rsidR="002D21F9">
        <w:rPr>
          <w:rFonts w:ascii="Times New Roman" w:hAnsi="Times New Roman" w:cs="Times New Roman"/>
          <w:szCs w:val="21"/>
        </w:rPr>
        <w:t>; OR, odds ratio; PTB,</w:t>
      </w:r>
      <w:r w:rsidR="002D21F9" w:rsidRPr="00605EBF">
        <w:rPr>
          <w:rFonts w:ascii="Times New Roman" w:hAnsi="Times New Roman" w:cs="Times New Roman"/>
          <w:szCs w:val="21"/>
        </w:rPr>
        <w:t xml:space="preserve"> </w:t>
      </w:r>
      <w:r w:rsidR="002D21F9">
        <w:rPr>
          <w:rFonts w:ascii="Times New Roman" w:hAnsi="Times New Roman" w:cs="Times New Roman"/>
          <w:szCs w:val="21"/>
        </w:rPr>
        <w:t>p</w:t>
      </w:r>
      <w:r w:rsidR="002D21F9" w:rsidRPr="00DE5FA5">
        <w:rPr>
          <w:rFonts w:ascii="Times New Roman" w:hAnsi="Times New Roman" w:cs="Times New Roman"/>
          <w:szCs w:val="21"/>
        </w:rPr>
        <w:t>reterm birth</w:t>
      </w:r>
      <w:r w:rsidR="002D21F9">
        <w:rPr>
          <w:rFonts w:ascii="Times New Roman" w:hAnsi="Times New Roman" w:cs="Times New Roman"/>
          <w:szCs w:val="21"/>
        </w:rPr>
        <w:t>; SGA, s</w:t>
      </w:r>
      <w:r w:rsidR="002D21F9" w:rsidRPr="00DE5FA5">
        <w:rPr>
          <w:rFonts w:ascii="Times New Roman" w:hAnsi="Times New Roman" w:cs="Times New Roman"/>
          <w:szCs w:val="21"/>
        </w:rPr>
        <w:t>mall-for-gestational age</w:t>
      </w:r>
      <w:r w:rsidR="002D21F9">
        <w:rPr>
          <w:rFonts w:ascii="Times New Roman" w:hAnsi="Times New Roman" w:cs="Times New Roman"/>
          <w:szCs w:val="21"/>
        </w:rPr>
        <w:t>.</w:t>
      </w:r>
    </w:p>
    <w:p w14:paraId="6067979E" w14:textId="01306BD5" w:rsidR="00A806FE" w:rsidRDefault="00A806FE" w:rsidP="002D21F9">
      <w:pPr>
        <w:rPr>
          <w:rFonts w:ascii="Times New Roman" w:hAnsi="Times New Roman" w:cs="Times New Roman"/>
          <w:szCs w:val="21"/>
        </w:rPr>
      </w:pPr>
    </w:p>
    <w:p w14:paraId="1350DD3A" w14:textId="77777777" w:rsidR="00A806FE" w:rsidRDefault="00A806FE" w:rsidP="00A806FE">
      <w:pPr>
        <w:spacing w:line="360" w:lineRule="auto"/>
        <w:rPr>
          <w:rFonts w:ascii="Times New Roman" w:hAnsi="Times New Roman" w:cs="Times New Roman"/>
          <w:b/>
          <w:szCs w:val="21"/>
        </w:rPr>
        <w:sectPr w:rsidR="00A806FE" w:rsidSect="008D504C">
          <w:pgSz w:w="11906" w:h="16838"/>
          <w:pgMar w:top="1440" w:right="851" w:bottom="1440" w:left="851" w:header="851" w:footer="992" w:gutter="0"/>
          <w:cols w:space="425"/>
          <w:docGrid w:type="linesAndChars" w:linePitch="312"/>
        </w:sectPr>
      </w:pPr>
    </w:p>
    <w:p w14:paraId="4FD32DBA" w14:textId="692D8B96" w:rsidR="00A806FE" w:rsidRPr="009070FF" w:rsidRDefault="00A806FE" w:rsidP="00A806FE">
      <w:pPr>
        <w:spacing w:line="360" w:lineRule="auto"/>
        <w:rPr>
          <w:rFonts w:ascii="Times New Roman" w:hAnsi="Times New Roman" w:cs="Times New Roman"/>
          <w:szCs w:val="21"/>
        </w:rPr>
      </w:pPr>
      <w:r w:rsidRPr="009070FF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3</w:t>
      </w:r>
      <w:r w:rsidRPr="009070FF">
        <w:rPr>
          <w:rFonts w:ascii="Times New Roman" w:hAnsi="Times New Roman" w:cs="Times New Roman"/>
          <w:b/>
          <w:szCs w:val="21"/>
        </w:rPr>
        <w:t>.</w:t>
      </w:r>
      <w:r w:rsidRPr="009070FF">
        <w:rPr>
          <w:rFonts w:ascii="Times New Roman" w:hAnsi="Times New Roman" w:cs="Times New Roman"/>
          <w:szCs w:val="21"/>
        </w:rPr>
        <w:t xml:space="preserve"> </w:t>
      </w:r>
      <w:r w:rsidRPr="00A806FE">
        <w:rPr>
          <w:rFonts w:ascii="Times New Roman" w:hAnsi="Times New Roman" w:cs="Times New Roman"/>
          <w:szCs w:val="21"/>
        </w:rPr>
        <w:t>Subgroup analysis of PTB, LBW and SGA according to endometrial preparation regimen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777"/>
        <w:gridCol w:w="222"/>
        <w:gridCol w:w="1777"/>
        <w:gridCol w:w="1776"/>
        <w:gridCol w:w="1744"/>
      </w:tblGrid>
      <w:tr w:rsidR="00A806FE" w:rsidRPr="005A08D1" w14:paraId="16244C18" w14:textId="77777777" w:rsidTr="00A06B98">
        <w:trPr>
          <w:trHeight w:val="290"/>
          <w:jc w:val="center"/>
        </w:trPr>
        <w:tc>
          <w:tcPr>
            <w:tcW w:w="2494" w:type="dxa"/>
            <w:noWrap/>
            <w:hideMark/>
          </w:tcPr>
          <w:p w14:paraId="738E0A3D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bottom w:val="single" w:sz="12" w:space="0" w:color="auto"/>
            </w:tcBorders>
            <w:noWrap/>
            <w:hideMark/>
          </w:tcPr>
          <w:p w14:paraId="2B2BC5EA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Model 1</w:t>
            </w:r>
            <w:r w:rsidRPr="00C5231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2" w:type="dxa"/>
          </w:tcPr>
          <w:p w14:paraId="4954704F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5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4765596C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Model 2</w:t>
            </w:r>
            <w:r w:rsidRPr="00C5231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A806FE" w:rsidRPr="005A08D1" w14:paraId="19C1A47F" w14:textId="77777777" w:rsidTr="00A06B98">
        <w:trPr>
          <w:trHeight w:val="290"/>
          <w:jc w:val="center"/>
        </w:trPr>
        <w:tc>
          <w:tcPr>
            <w:tcW w:w="2494" w:type="dxa"/>
            <w:tcBorders>
              <w:bottom w:val="single" w:sz="12" w:space="0" w:color="auto"/>
            </w:tcBorders>
            <w:noWrap/>
            <w:hideMark/>
          </w:tcPr>
          <w:p w14:paraId="0987EF9E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002B08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47FB950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F4D8A7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≤8 mm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28470C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&gt;8 to ≤13 mm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3A8309" w14:textId="77777777" w:rsidR="00A806FE" w:rsidRPr="005A08D1" w:rsidRDefault="00A806FE" w:rsidP="00D75177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&gt;13 mm</w:t>
            </w:r>
          </w:p>
        </w:tc>
      </w:tr>
      <w:tr w:rsidR="00AF37A5" w:rsidRPr="005A08D1" w14:paraId="4D8BA7AD" w14:textId="77777777" w:rsidTr="00D26BBE">
        <w:trPr>
          <w:trHeight w:val="280"/>
          <w:jc w:val="center"/>
        </w:trPr>
        <w:tc>
          <w:tcPr>
            <w:tcW w:w="2494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</w:tcPr>
          <w:p w14:paraId="17654DE2" w14:textId="22DEA0DD" w:rsidR="00AF37A5" w:rsidRPr="00AF37A5" w:rsidRDefault="00AF37A5" w:rsidP="00AF37A5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F37A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ormone therapy cycle</w:t>
            </w: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</w:tcPr>
          <w:p w14:paraId="24699CB6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EDEDED" w:themeFill="accent3" w:themeFillTint="33"/>
          </w:tcPr>
          <w:p w14:paraId="02ADC225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</w:tcPr>
          <w:p w14:paraId="5EFDB89E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</w:tcPr>
          <w:p w14:paraId="46A06190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EDEDED" w:themeFill="accent3" w:themeFillTint="33"/>
            <w:noWrap/>
          </w:tcPr>
          <w:p w14:paraId="11CBABD4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48F17225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7280AAAB" w14:textId="0F4CBD15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803" w:type="dxa"/>
            <w:noWrap/>
          </w:tcPr>
          <w:p w14:paraId="4D205F6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6DF8C0DE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7B0BE54D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noWrap/>
          </w:tcPr>
          <w:p w14:paraId="1268C77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noWrap/>
          </w:tcPr>
          <w:p w14:paraId="58B8E9E2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5D3F556A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71B4D69F" w14:textId="0DFE7D9D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noWrap/>
          </w:tcPr>
          <w:p w14:paraId="419A8228" w14:textId="4E39001B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81/722 (11.2)</w:t>
            </w:r>
          </w:p>
        </w:tc>
        <w:tc>
          <w:tcPr>
            <w:tcW w:w="222" w:type="dxa"/>
          </w:tcPr>
          <w:p w14:paraId="5F7FFDB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4C343BE1" w14:textId="71332C8B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8/99 (18.2)</w:t>
            </w:r>
          </w:p>
        </w:tc>
        <w:tc>
          <w:tcPr>
            <w:tcW w:w="1802" w:type="dxa"/>
            <w:noWrap/>
          </w:tcPr>
          <w:p w14:paraId="0AE9F2A5" w14:textId="783738E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61/577 (10.6)</w:t>
            </w:r>
          </w:p>
        </w:tc>
        <w:tc>
          <w:tcPr>
            <w:tcW w:w="1770" w:type="dxa"/>
            <w:noWrap/>
          </w:tcPr>
          <w:p w14:paraId="4C0E577E" w14:textId="05C28AA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/46 (4.3)</w:t>
            </w:r>
          </w:p>
        </w:tc>
      </w:tr>
      <w:tr w:rsidR="00AF37A5" w:rsidRPr="005A08D1" w14:paraId="4E61EC84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61BC98C6" w14:textId="7931D75F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noWrap/>
          </w:tcPr>
          <w:p w14:paraId="1B3DD8E5" w14:textId="2CB2CCBC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0 (1.04–1.37)</w:t>
            </w:r>
          </w:p>
        </w:tc>
        <w:tc>
          <w:tcPr>
            <w:tcW w:w="222" w:type="dxa"/>
          </w:tcPr>
          <w:p w14:paraId="2EB6916C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2CF5B9F9" w14:textId="5CD5AAA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89 (1.08–22.05)</w:t>
            </w:r>
          </w:p>
        </w:tc>
        <w:tc>
          <w:tcPr>
            <w:tcW w:w="1802" w:type="dxa"/>
            <w:noWrap/>
          </w:tcPr>
          <w:p w14:paraId="69EC41D9" w14:textId="05129DE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60 (0.62–11.00)</w:t>
            </w:r>
          </w:p>
        </w:tc>
        <w:tc>
          <w:tcPr>
            <w:tcW w:w="1770" w:type="dxa"/>
            <w:noWrap/>
          </w:tcPr>
          <w:p w14:paraId="27A70B1C" w14:textId="400BBD9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2FF515F3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1DBB5866" w14:textId="55F629D2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</w:tcPr>
          <w:p w14:paraId="373B0FBB" w14:textId="2C12E2A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1</w:t>
            </w:r>
            <w:r w:rsidR="00ED5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2" w:type="dxa"/>
          </w:tcPr>
          <w:p w14:paraId="6FD74821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30F719F8" w14:textId="5ACE2ED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802" w:type="dxa"/>
            <w:noWrap/>
          </w:tcPr>
          <w:p w14:paraId="12ABFBDD" w14:textId="5C1A08C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770" w:type="dxa"/>
            <w:noWrap/>
          </w:tcPr>
          <w:p w14:paraId="6AEA0CAC" w14:textId="4B9B9A41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196C4113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6857E1AB" w14:textId="74279CDC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noWrap/>
          </w:tcPr>
          <w:p w14:paraId="0E794786" w14:textId="6F088AE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2 (1.05–1.41)</w:t>
            </w:r>
          </w:p>
        </w:tc>
        <w:tc>
          <w:tcPr>
            <w:tcW w:w="222" w:type="dxa"/>
          </w:tcPr>
          <w:p w14:paraId="5DB9907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32E7BBDC" w14:textId="0FCFAE8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35 (0.93–20.41)</w:t>
            </w:r>
          </w:p>
        </w:tc>
        <w:tc>
          <w:tcPr>
            <w:tcW w:w="1802" w:type="dxa"/>
            <w:noWrap/>
          </w:tcPr>
          <w:p w14:paraId="7F1EBB36" w14:textId="15033863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32 (0.53–10.06)</w:t>
            </w:r>
          </w:p>
        </w:tc>
        <w:tc>
          <w:tcPr>
            <w:tcW w:w="1770" w:type="dxa"/>
            <w:noWrap/>
          </w:tcPr>
          <w:p w14:paraId="59011415" w14:textId="3461860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6AAE20B5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69092867" w14:textId="7C4FE4EA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</w:tcPr>
          <w:p w14:paraId="1F5FE198" w14:textId="43F03FE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22" w:type="dxa"/>
          </w:tcPr>
          <w:p w14:paraId="3C5E467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07C1BFDD" w14:textId="4E817A7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802" w:type="dxa"/>
            <w:noWrap/>
          </w:tcPr>
          <w:p w14:paraId="2EEA2E18" w14:textId="729A077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1770" w:type="dxa"/>
            <w:noWrap/>
          </w:tcPr>
          <w:p w14:paraId="68F71A05" w14:textId="7BABFC2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7004C9BA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3529B95D" w14:textId="66A433F3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Low birthweight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1CB8F70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EDEDED" w:themeFill="accent3" w:themeFillTint="33"/>
          </w:tcPr>
          <w:p w14:paraId="7EEABEDB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0EA8D18C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7D7B903E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0859970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0E90657F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02BBD604" w14:textId="4469E232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7B0E0B3A" w14:textId="2C8F49B1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6/722 (6.4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64D19D9E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58989661" w14:textId="0AA1234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2/99 (12.1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70CDFB3A" w14:textId="77951A1C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32/577 (5.5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292BC0CE" w14:textId="5D1ADC6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/46 (4.3)</w:t>
            </w:r>
          </w:p>
        </w:tc>
      </w:tr>
      <w:tr w:rsidR="00AF37A5" w:rsidRPr="005A08D1" w14:paraId="1CDA8A5C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549277A0" w14:textId="2BE386F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120421B3" w14:textId="460D088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12 (0.95–1.33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438D8B12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281D107A" w14:textId="6A6A24B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3.03 (0.65–14.16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7E0DD11D" w14:textId="4E97D52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9 (0.30–5.57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731C3999" w14:textId="73F99483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2ABA1A1E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06FAB4EE" w14:textId="0D6C2A09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5AFBC934" w14:textId="0798975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0862B952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4E6C21B5" w14:textId="2FE93A6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2555E8F5" w14:textId="1C6286E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6BD6CE6D" w14:textId="5A9C7883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52DB5E86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4088C7BE" w14:textId="0E9845C1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5A638B81" w14:textId="79FD105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15 (0.96–1.37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37EBB8A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6917512E" w14:textId="7CC3E39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3.15 (0.64–15.42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3E92373D" w14:textId="2C5D0D7B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5 (0.28–5.58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0A5DFDB9" w14:textId="543281B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53B18B18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44C61CFC" w14:textId="45203BA9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7F52D55F" w14:textId="278A141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27D097F2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0861F144" w14:textId="486C26AC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307162B8" w14:textId="45C49633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08E4FC59" w14:textId="50B46FAE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257AC062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5D31EA5D" w14:textId="5FA35104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Small-for-gestational age</w:t>
            </w:r>
          </w:p>
        </w:tc>
        <w:tc>
          <w:tcPr>
            <w:tcW w:w="1803" w:type="dxa"/>
            <w:noWrap/>
          </w:tcPr>
          <w:p w14:paraId="5EF8D909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0BAB13A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3D1D97EE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noWrap/>
          </w:tcPr>
          <w:p w14:paraId="335A4A0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noWrap/>
          </w:tcPr>
          <w:p w14:paraId="29D6836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5FB0757F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71334684" w14:textId="1767DE1F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noWrap/>
          </w:tcPr>
          <w:p w14:paraId="57252AC4" w14:textId="27299FE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9/722 (4.0)</w:t>
            </w:r>
          </w:p>
        </w:tc>
        <w:tc>
          <w:tcPr>
            <w:tcW w:w="222" w:type="dxa"/>
          </w:tcPr>
          <w:p w14:paraId="47E681E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71139AC4" w14:textId="42E0FD0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9/99 (9.1)</w:t>
            </w:r>
          </w:p>
        </w:tc>
        <w:tc>
          <w:tcPr>
            <w:tcW w:w="1802" w:type="dxa"/>
            <w:noWrap/>
          </w:tcPr>
          <w:p w14:paraId="18255574" w14:textId="69C597A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0/577 (3.5)</w:t>
            </w:r>
          </w:p>
        </w:tc>
        <w:tc>
          <w:tcPr>
            <w:tcW w:w="1770" w:type="dxa"/>
            <w:noWrap/>
          </w:tcPr>
          <w:p w14:paraId="6B4C0D8B" w14:textId="369FEA3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/46 (0)</w:t>
            </w:r>
          </w:p>
        </w:tc>
      </w:tr>
      <w:tr w:rsidR="00AF37A5" w:rsidRPr="005A08D1" w14:paraId="7EDEDBEC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0F98677A" w14:textId="1BA21A4E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noWrap/>
          </w:tcPr>
          <w:p w14:paraId="64C65ABB" w14:textId="258ED75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9 (1.03–1.61)</w:t>
            </w:r>
          </w:p>
        </w:tc>
        <w:tc>
          <w:tcPr>
            <w:tcW w:w="222" w:type="dxa"/>
          </w:tcPr>
          <w:p w14:paraId="2893A69B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436B46A6" w14:textId="53C3BF1E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802" w:type="dxa"/>
            <w:noWrap/>
          </w:tcPr>
          <w:p w14:paraId="05822CF1" w14:textId="4DD54C5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70" w:type="dxa"/>
            <w:noWrap/>
          </w:tcPr>
          <w:p w14:paraId="6E02DCD5" w14:textId="215F793E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7347083A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46A7F960" w14:textId="0049C29B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</w:tcPr>
          <w:p w14:paraId="3516AF78" w14:textId="30EBABE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222" w:type="dxa"/>
          </w:tcPr>
          <w:p w14:paraId="42564F08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0422C7D7" w14:textId="23D060C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802" w:type="dxa"/>
            <w:noWrap/>
          </w:tcPr>
          <w:p w14:paraId="45594617" w14:textId="471959A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770" w:type="dxa"/>
            <w:noWrap/>
          </w:tcPr>
          <w:p w14:paraId="0CE2C909" w14:textId="6B72D3CC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3F5E0CD2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07138E7D" w14:textId="3996F6A6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noWrap/>
          </w:tcPr>
          <w:p w14:paraId="144DF6CD" w14:textId="7FC1583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8 (1.01–1.61)</w:t>
            </w:r>
          </w:p>
        </w:tc>
        <w:tc>
          <w:tcPr>
            <w:tcW w:w="222" w:type="dxa"/>
          </w:tcPr>
          <w:p w14:paraId="0E01E274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795936A8" w14:textId="7115C403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802" w:type="dxa"/>
            <w:noWrap/>
          </w:tcPr>
          <w:p w14:paraId="6E92C5E9" w14:textId="06AF505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70" w:type="dxa"/>
            <w:noWrap/>
          </w:tcPr>
          <w:p w14:paraId="0FBF77A7" w14:textId="52E04AEC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32252825" w14:textId="77777777" w:rsidTr="00A06B98">
        <w:trPr>
          <w:trHeight w:val="280"/>
          <w:jc w:val="center"/>
        </w:trPr>
        <w:tc>
          <w:tcPr>
            <w:tcW w:w="2494" w:type="dxa"/>
            <w:noWrap/>
          </w:tcPr>
          <w:p w14:paraId="161EB540" w14:textId="2AB8D7E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</w:tcPr>
          <w:p w14:paraId="331C0D60" w14:textId="0658825E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222" w:type="dxa"/>
          </w:tcPr>
          <w:p w14:paraId="5639ED6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</w:tcPr>
          <w:p w14:paraId="07552D83" w14:textId="3D568381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802" w:type="dxa"/>
            <w:noWrap/>
          </w:tcPr>
          <w:p w14:paraId="69BFAAB1" w14:textId="0019321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770" w:type="dxa"/>
            <w:noWrap/>
          </w:tcPr>
          <w:p w14:paraId="790439AA" w14:textId="498968A4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41CAE6D7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</w:tcPr>
          <w:p w14:paraId="5D6E6629" w14:textId="4AB2D876" w:rsidR="00AF37A5" w:rsidRPr="00AF37A5" w:rsidRDefault="00AF37A5" w:rsidP="00AF37A5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F37A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vulation induction cycl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6F5225A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EDEDED" w:themeFill="accent3" w:themeFillTint="33"/>
          </w:tcPr>
          <w:p w14:paraId="3D7C8EE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</w:tcPr>
          <w:p w14:paraId="6E83162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shd w:val="clear" w:color="auto" w:fill="EDEDED" w:themeFill="accent3" w:themeFillTint="33"/>
            <w:noWrap/>
          </w:tcPr>
          <w:p w14:paraId="35F58EAA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shd w:val="clear" w:color="auto" w:fill="EDEDED" w:themeFill="accent3" w:themeFillTint="33"/>
            <w:noWrap/>
          </w:tcPr>
          <w:p w14:paraId="286EE81A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70198ABB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34D066C5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bookmarkStart w:id="1" w:name="_Hlk40010246"/>
            <w:r w:rsidRPr="005A08D1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803" w:type="dxa"/>
            <w:noWrap/>
            <w:hideMark/>
          </w:tcPr>
          <w:p w14:paraId="3A035AC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2DBD40A8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50663CC1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noWrap/>
            <w:hideMark/>
          </w:tcPr>
          <w:p w14:paraId="7D359C24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noWrap/>
            <w:hideMark/>
          </w:tcPr>
          <w:p w14:paraId="0CB3FDBA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641BF921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1EEC10B0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noWrap/>
            <w:hideMark/>
          </w:tcPr>
          <w:p w14:paraId="6148E104" w14:textId="4C23C054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79/1033 (7.6)</w:t>
            </w:r>
          </w:p>
        </w:tc>
        <w:tc>
          <w:tcPr>
            <w:tcW w:w="222" w:type="dxa"/>
          </w:tcPr>
          <w:p w14:paraId="43ED2F51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D3D2099" w14:textId="26934731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7/85 (8.2)</w:t>
            </w:r>
          </w:p>
        </w:tc>
        <w:tc>
          <w:tcPr>
            <w:tcW w:w="1802" w:type="dxa"/>
            <w:noWrap/>
            <w:hideMark/>
          </w:tcPr>
          <w:p w14:paraId="2D18762F" w14:textId="693A518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67/802 (8.4)</w:t>
            </w:r>
          </w:p>
        </w:tc>
        <w:tc>
          <w:tcPr>
            <w:tcW w:w="1770" w:type="dxa"/>
            <w:noWrap/>
            <w:hideMark/>
          </w:tcPr>
          <w:p w14:paraId="1E7AB26E" w14:textId="772F75E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5/146 (3.4)</w:t>
            </w:r>
          </w:p>
        </w:tc>
      </w:tr>
      <w:tr w:rsidR="00AF37A5" w:rsidRPr="005A08D1" w14:paraId="33C621D9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203158A8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noWrap/>
            <w:hideMark/>
          </w:tcPr>
          <w:p w14:paraId="2022ED90" w14:textId="6AD0B49B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03 (0.93–1.15)</w:t>
            </w:r>
          </w:p>
        </w:tc>
        <w:tc>
          <w:tcPr>
            <w:tcW w:w="222" w:type="dxa"/>
          </w:tcPr>
          <w:p w14:paraId="7700808E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6950C038" w14:textId="16B258D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53 (0.78–8.24)</w:t>
            </w:r>
          </w:p>
        </w:tc>
        <w:tc>
          <w:tcPr>
            <w:tcW w:w="1802" w:type="dxa"/>
            <w:noWrap/>
            <w:hideMark/>
          </w:tcPr>
          <w:p w14:paraId="59EB0F44" w14:textId="31D856D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57 (1.02–6.49)</w:t>
            </w:r>
          </w:p>
        </w:tc>
        <w:tc>
          <w:tcPr>
            <w:tcW w:w="1770" w:type="dxa"/>
            <w:noWrap/>
            <w:hideMark/>
          </w:tcPr>
          <w:p w14:paraId="29B58543" w14:textId="4DC3CB4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12CF8D06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530D58BF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42128C33" w14:textId="7EEC0EF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222" w:type="dxa"/>
          </w:tcPr>
          <w:p w14:paraId="5C99612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03322E0E" w14:textId="74B27A4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802" w:type="dxa"/>
            <w:noWrap/>
            <w:hideMark/>
          </w:tcPr>
          <w:p w14:paraId="371D8ABB" w14:textId="65C09DA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770" w:type="dxa"/>
            <w:noWrap/>
            <w:hideMark/>
          </w:tcPr>
          <w:p w14:paraId="035FF1E5" w14:textId="5321681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7D9F0433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3F61E6D0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noWrap/>
            <w:hideMark/>
          </w:tcPr>
          <w:p w14:paraId="29E085EB" w14:textId="44892A8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01 (0.91–1.13)</w:t>
            </w:r>
          </w:p>
        </w:tc>
        <w:tc>
          <w:tcPr>
            <w:tcW w:w="222" w:type="dxa"/>
          </w:tcPr>
          <w:p w14:paraId="257E3F5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751DF6C" w14:textId="6963773E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21 (0.64–7.68)</w:t>
            </w:r>
          </w:p>
        </w:tc>
        <w:tc>
          <w:tcPr>
            <w:tcW w:w="1802" w:type="dxa"/>
            <w:noWrap/>
            <w:hideMark/>
          </w:tcPr>
          <w:p w14:paraId="1AF5301E" w14:textId="3795C93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69 (1.03–6.98)</w:t>
            </w:r>
          </w:p>
        </w:tc>
        <w:tc>
          <w:tcPr>
            <w:tcW w:w="1770" w:type="dxa"/>
            <w:noWrap/>
            <w:hideMark/>
          </w:tcPr>
          <w:p w14:paraId="4B43A85E" w14:textId="54483D4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0BD408F9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58710180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025377C7" w14:textId="7D203D4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222" w:type="dxa"/>
          </w:tcPr>
          <w:p w14:paraId="5726AC76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01B31A4B" w14:textId="6B8D9D1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21</w:t>
            </w:r>
            <w:r w:rsidR="00ED5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4F04572F" w14:textId="798758B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770" w:type="dxa"/>
            <w:noWrap/>
            <w:hideMark/>
          </w:tcPr>
          <w:p w14:paraId="749178CB" w14:textId="7201857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3F503F7F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  <w:hideMark/>
          </w:tcPr>
          <w:p w14:paraId="6068EA6F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Low birthweight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3F6841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EDEDED" w:themeFill="accent3" w:themeFillTint="33"/>
          </w:tcPr>
          <w:p w14:paraId="1335F8B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8934B3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65B9427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0F36AB24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662727E7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  <w:hideMark/>
          </w:tcPr>
          <w:p w14:paraId="04A0C68E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6EDD9C7" w14:textId="6825CD1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52/1033 (5.0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0DC876D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5E84F8BD" w14:textId="58E7989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5/85 (5.9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2E475F8D" w14:textId="7BAB564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5/802 (5.6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0329657D" w14:textId="0F26307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/146 (1.4)</w:t>
            </w:r>
          </w:p>
        </w:tc>
      </w:tr>
      <w:tr w:rsidR="00AF37A5" w:rsidRPr="005A08D1" w14:paraId="4CAC5B13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  <w:hideMark/>
          </w:tcPr>
          <w:p w14:paraId="0732AB4E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3DE28669" w14:textId="3F06B19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16 (1.01–1.34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364B3107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DA4ACEF" w14:textId="5B7BE60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50 (0.85–23.73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318B5366" w14:textId="188CE373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28 (1.03–17.84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490B2C39" w14:textId="0DCDDB7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2066FD82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  <w:hideMark/>
          </w:tcPr>
          <w:p w14:paraId="0B2ED5FA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1ED384C8" w14:textId="47C765B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33999F89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78A0B0F" w14:textId="55BE03D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75D71271" w14:textId="2FB814A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56EB6AA4" w14:textId="6EA2C8C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3E46D3BA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  <w:hideMark/>
          </w:tcPr>
          <w:p w14:paraId="2A18153B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78F34A54" w14:textId="445AF0AB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12 (0.97–1.30)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287766D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07AFFB6E" w14:textId="0BEEDD1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3.25 (0.59–18.01)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054D517A" w14:textId="78E7CF3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25 (1.00–18.02)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023B76BD" w14:textId="10AAAA6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1EE6BF23" w14:textId="77777777" w:rsidTr="00D26BBE">
        <w:trPr>
          <w:trHeight w:val="280"/>
          <w:jc w:val="center"/>
        </w:trPr>
        <w:tc>
          <w:tcPr>
            <w:tcW w:w="2494" w:type="dxa"/>
            <w:shd w:val="clear" w:color="auto" w:fill="EDEDED" w:themeFill="accent3" w:themeFillTint="33"/>
            <w:noWrap/>
            <w:hideMark/>
          </w:tcPr>
          <w:p w14:paraId="3E3560B6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20CC044E" w14:textId="646C09B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222" w:type="dxa"/>
            <w:shd w:val="clear" w:color="auto" w:fill="EDEDED" w:themeFill="accent3" w:themeFillTint="33"/>
          </w:tcPr>
          <w:p w14:paraId="4DCDE42D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EDEDED" w:themeFill="accent3" w:themeFillTint="33"/>
            <w:noWrap/>
            <w:hideMark/>
          </w:tcPr>
          <w:p w14:paraId="6EB762E5" w14:textId="5B53A01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802" w:type="dxa"/>
            <w:shd w:val="clear" w:color="auto" w:fill="EDEDED" w:themeFill="accent3" w:themeFillTint="33"/>
            <w:noWrap/>
            <w:hideMark/>
          </w:tcPr>
          <w:p w14:paraId="0C59CF26" w14:textId="32CFA02B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5</w:t>
            </w:r>
            <w:r w:rsidR="00ED5E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0" w:type="dxa"/>
            <w:shd w:val="clear" w:color="auto" w:fill="EDEDED" w:themeFill="accent3" w:themeFillTint="33"/>
            <w:noWrap/>
            <w:hideMark/>
          </w:tcPr>
          <w:p w14:paraId="6C6CA444" w14:textId="7B3C22C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181469D2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153F7410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>Small-for-gestational age</w:t>
            </w:r>
          </w:p>
        </w:tc>
        <w:tc>
          <w:tcPr>
            <w:tcW w:w="1803" w:type="dxa"/>
            <w:noWrap/>
            <w:hideMark/>
          </w:tcPr>
          <w:p w14:paraId="3E545531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455084D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0D2C411A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noWrap/>
            <w:hideMark/>
          </w:tcPr>
          <w:p w14:paraId="75CA2EBA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noWrap/>
            <w:hideMark/>
          </w:tcPr>
          <w:p w14:paraId="686F7CD2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37A5" w:rsidRPr="005A08D1" w14:paraId="33BB34DC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622C557C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n/N</w:t>
            </w:r>
            <w:r w:rsidRPr="005A08D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03" w:type="dxa"/>
            <w:noWrap/>
            <w:hideMark/>
          </w:tcPr>
          <w:p w14:paraId="59D858BA" w14:textId="6406A455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50/1033 (4.8)</w:t>
            </w:r>
          </w:p>
        </w:tc>
        <w:tc>
          <w:tcPr>
            <w:tcW w:w="222" w:type="dxa"/>
          </w:tcPr>
          <w:p w14:paraId="5BD0B9E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177AC33" w14:textId="10EACE01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8/85 (9.4)</w:t>
            </w:r>
          </w:p>
        </w:tc>
        <w:tc>
          <w:tcPr>
            <w:tcW w:w="1802" w:type="dxa"/>
            <w:noWrap/>
            <w:hideMark/>
          </w:tcPr>
          <w:p w14:paraId="17161AF7" w14:textId="2BC499A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39/802 (4.9)</w:t>
            </w:r>
          </w:p>
        </w:tc>
        <w:tc>
          <w:tcPr>
            <w:tcW w:w="1770" w:type="dxa"/>
            <w:noWrap/>
            <w:hideMark/>
          </w:tcPr>
          <w:p w14:paraId="461521B7" w14:textId="5F8E27A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3/146 (2.1)</w:t>
            </w:r>
          </w:p>
        </w:tc>
      </w:tr>
      <w:tr w:rsidR="00AF37A5" w:rsidRPr="005A08D1" w14:paraId="72D1569F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2FE7AB6C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Crude OR (95% CI)</w:t>
            </w:r>
          </w:p>
        </w:tc>
        <w:tc>
          <w:tcPr>
            <w:tcW w:w="1803" w:type="dxa"/>
            <w:noWrap/>
            <w:hideMark/>
          </w:tcPr>
          <w:p w14:paraId="65A81D5B" w14:textId="3D41E8C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0 (1.03–1.39)</w:t>
            </w:r>
          </w:p>
        </w:tc>
        <w:tc>
          <w:tcPr>
            <w:tcW w:w="222" w:type="dxa"/>
          </w:tcPr>
          <w:p w14:paraId="7D7B2510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849E46D" w14:textId="4CB0E8F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95 (1.28–19.21)</w:t>
            </w:r>
          </w:p>
        </w:tc>
        <w:tc>
          <w:tcPr>
            <w:tcW w:w="1802" w:type="dxa"/>
            <w:noWrap/>
            <w:hideMark/>
          </w:tcPr>
          <w:p w14:paraId="45CD0F20" w14:textId="2645A47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44 (0.73–7.99)</w:t>
            </w:r>
          </w:p>
        </w:tc>
        <w:tc>
          <w:tcPr>
            <w:tcW w:w="1770" w:type="dxa"/>
            <w:noWrap/>
            <w:hideMark/>
          </w:tcPr>
          <w:p w14:paraId="66CA1D42" w14:textId="5FF4E7D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500DAF1F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63F5164F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4C65BAFA" w14:textId="3C210FD2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222" w:type="dxa"/>
          </w:tcPr>
          <w:p w14:paraId="75C2E055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50252313" w14:textId="5BEF653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802" w:type="dxa"/>
            <w:noWrap/>
            <w:hideMark/>
          </w:tcPr>
          <w:p w14:paraId="3BBF7608" w14:textId="5945C34A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770" w:type="dxa"/>
            <w:noWrap/>
            <w:hideMark/>
          </w:tcPr>
          <w:p w14:paraId="3B1FDA7D" w14:textId="186B3C8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AF37A5" w:rsidRPr="005A08D1" w14:paraId="21D6C46B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38041D91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Adjusted OR (95% CI)</w:t>
            </w:r>
          </w:p>
        </w:tc>
        <w:tc>
          <w:tcPr>
            <w:tcW w:w="1803" w:type="dxa"/>
            <w:noWrap/>
            <w:hideMark/>
          </w:tcPr>
          <w:p w14:paraId="10EF0D55" w14:textId="000711F6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1.20 (1.03–1.40)</w:t>
            </w:r>
          </w:p>
        </w:tc>
        <w:tc>
          <w:tcPr>
            <w:tcW w:w="222" w:type="dxa"/>
          </w:tcPr>
          <w:p w14:paraId="3DDF3E8F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386FD522" w14:textId="4196F0F0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4.47 (1.08–18.56)</w:t>
            </w:r>
          </w:p>
        </w:tc>
        <w:tc>
          <w:tcPr>
            <w:tcW w:w="1802" w:type="dxa"/>
            <w:noWrap/>
            <w:hideMark/>
          </w:tcPr>
          <w:p w14:paraId="35504362" w14:textId="3A2333F9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2.42 (0.71–8.20)</w:t>
            </w:r>
          </w:p>
        </w:tc>
        <w:tc>
          <w:tcPr>
            <w:tcW w:w="1770" w:type="dxa"/>
            <w:noWrap/>
            <w:hideMark/>
          </w:tcPr>
          <w:p w14:paraId="6335CBC2" w14:textId="1DAF4418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F37A5" w:rsidRPr="005A08D1" w14:paraId="3A706329" w14:textId="77777777" w:rsidTr="00A06B98">
        <w:trPr>
          <w:trHeight w:val="280"/>
          <w:jc w:val="center"/>
        </w:trPr>
        <w:tc>
          <w:tcPr>
            <w:tcW w:w="2494" w:type="dxa"/>
            <w:noWrap/>
            <w:hideMark/>
          </w:tcPr>
          <w:p w14:paraId="473A08C6" w14:textId="77777777" w:rsidR="00AF37A5" w:rsidRPr="005A08D1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5A08D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4D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A08D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803" w:type="dxa"/>
            <w:noWrap/>
            <w:hideMark/>
          </w:tcPr>
          <w:p w14:paraId="186F6DD9" w14:textId="4DECAF3F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222" w:type="dxa"/>
          </w:tcPr>
          <w:p w14:paraId="05D5D01D" w14:textId="7777777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noWrap/>
            <w:hideMark/>
          </w:tcPr>
          <w:p w14:paraId="769D9770" w14:textId="3DCD3FAD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802" w:type="dxa"/>
            <w:noWrap/>
            <w:hideMark/>
          </w:tcPr>
          <w:p w14:paraId="16C798A7" w14:textId="456AB7B7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1770" w:type="dxa"/>
            <w:noWrap/>
            <w:hideMark/>
          </w:tcPr>
          <w:p w14:paraId="023806FA" w14:textId="48D1D821" w:rsidR="00AF37A5" w:rsidRPr="00AF37A5" w:rsidRDefault="00AF37A5" w:rsidP="00AF37A5">
            <w:pPr>
              <w:rPr>
                <w:rFonts w:ascii="Times New Roman" w:hAnsi="Times New Roman" w:cs="Times New Roman"/>
                <w:szCs w:val="21"/>
              </w:rPr>
            </w:pPr>
            <w:r w:rsidRPr="00AF37A5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bookmarkEnd w:id="1"/>
    <w:p w14:paraId="0498FA89" w14:textId="77777777" w:rsidR="00A806FE" w:rsidRDefault="00A806FE" w:rsidP="00A806FE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0851E0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spellEnd"/>
      <w:proofErr w:type="gramEnd"/>
      <w:r w:rsidRPr="000851E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Endometrial thickness as a continuous variable (</w:t>
      </w:r>
      <w:r w:rsidRPr="003D64F7">
        <w:rPr>
          <w:rFonts w:ascii="Times New Roman" w:hAnsi="Times New Roman" w:cs="Times New Roman"/>
          <w:i/>
          <w:iCs/>
          <w:szCs w:val="21"/>
        </w:rPr>
        <w:t>per</w:t>
      </w:r>
      <w:r>
        <w:rPr>
          <w:rFonts w:ascii="Times New Roman" w:hAnsi="Times New Roman" w:cs="Times New Roman"/>
          <w:szCs w:val="21"/>
        </w:rPr>
        <w:t xml:space="preserve"> 1 mm decrease).</w:t>
      </w:r>
    </w:p>
    <w:p w14:paraId="7BD00DB1" w14:textId="77777777" w:rsidR="00A806FE" w:rsidRDefault="00A806FE" w:rsidP="00A806FE">
      <w:pPr>
        <w:rPr>
          <w:rFonts w:ascii="Times New Roman" w:hAnsi="Times New Roman" w:cs="Times New Roman"/>
          <w:szCs w:val="21"/>
        </w:rPr>
      </w:pPr>
      <w:r w:rsidRPr="000851E0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0851E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Endometrial thickness as a categorical variable.</w:t>
      </w:r>
    </w:p>
    <w:p w14:paraId="234DF436" w14:textId="77AA3AC8" w:rsidR="00A806FE" w:rsidRPr="00CC1C61" w:rsidRDefault="00A806FE" w:rsidP="00A806F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CI, confidence interval; LBW, l</w:t>
      </w:r>
      <w:r w:rsidRPr="00DE5FA5">
        <w:rPr>
          <w:rFonts w:ascii="Times New Roman" w:hAnsi="Times New Roman" w:cs="Times New Roman"/>
          <w:szCs w:val="21"/>
        </w:rPr>
        <w:t>ow birthweight</w:t>
      </w:r>
      <w:r>
        <w:rPr>
          <w:rFonts w:ascii="Times New Roman" w:hAnsi="Times New Roman" w:cs="Times New Roman"/>
          <w:szCs w:val="21"/>
        </w:rPr>
        <w:t>; OR, odds ratio; PTB,</w:t>
      </w:r>
      <w:r w:rsidRPr="00605EB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 w:rsidRPr="00DE5FA5">
        <w:rPr>
          <w:rFonts w:ascii="Times New Roman" w:hAnsi="Times New Roman" w:cs="Times New Roman"/>
          <w:szCs w:val="21"/>
        </w:rPr>
        <w:t>reterm birth</w:t>
      </w:r>
      <w:r>
        <w:rPr>
          <w:rFonts w:ascii="Times New Roman" w:hAnsi="Times New Roman" w:cs="Times New Roman"/>
          <w:szCs w:val="21"/>
        </w:rPr>
        <w:t>; SGA, s</w:t>
      </w:r>
      <w:r w:rsidRPr="00DE5FA5">
        <w:rPr>
          <w:rFonts w:ascii="Times New Roman" w:hAnsi="Times New Roman" w:cs="Times New Roman"/>
          <w:szCs w:val="21"/>
        </w:rPr>
        <w:t>mall-for-gestational age</w:t>
      </w:r>
      <w:r>
        <w:rPr>
          <w:rFonts w:ascii="Times New Roman" w:hAnsi="Times New Roman" w:cs="Times New Roman"/>
          <w:szCs w:val="21"/>
        </w:rPr>
        <w:t>.</w:t>
      </w:r>
    </w:p>
    <w:p w14:paraId="2803A8C2" w14:textId="77777777" w:rsidR="005A0EF5" w:rsidRPr="005A0EF5" w:rsidRDefault="005A0EF5">
      <w:pPr>
        <w:rPr>
          <w:rFonts w:ascii="Times New Roman" w:hAnsi="Times New Roman" w:cs="Times New Roman"/>
          <w:szCs w:val="21"/>
        </w:rPr>
      </w:pPr>
    </w:p>
    <w:sectPr w:rsidR="005A0EF5" w:rsidRPr="005A0EF5" w:rsidSect="0098382C">
      <w:pgSz w:w="11906" w:h="16838"/>
      <w:pgMar w:top="1077" w:right="1077" w:bottom="1077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DF82EF" w14:textId="77777777" w:rsidR="006B2C28" w:rsidRDefault="006B2C28" w:rsidP="009070FF">
      <w:r>
        <w:separator/>
      </w:r>
    </w:p>
  </w:endnote>
  <w:endnote w:type="continuationSeparator" w:id="0">
    <w:p w14:paraId="712843B2" w14:textId="77777777" w:rsidR="006B2C28" w:rsidRDefault="006B2C28" w:rsidP="00907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2CF797" w14:textId="77777777" w:rsidR="006B2C28" w:rsidRDefault="006B2C28" w:rsidP="009070FF">
      <w:r>
        <w:separator/>
      </w:r>
    </w:p>
  </w:footnote>
  <w:footnote w:type="continuationSeparator" w:id="0">
    <w:p w14:paraId="04FB8B71" w14:textId="77777777" w:rsidR="006B2C28" w:rsidRDefault="006B2C28" w:rsidP="00907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F9"/>
    <w:rsid w:val="00000903"/>
    <w:rsid w:val="000311D4"/>
    <w:rsid w:val="00037CAF"/>
    <w:rsid w:val="00041729"/>
    <w:rsid w:val="00054312"/>
    <w:rsid w:val="00056FC6"/>
    <w:rsid w:val="00062B02"/>
    <w:rsid w:val="000648C3"/>
    <w:rsid w:val="00064E93"/>
    <w:rsid w:val="00072D86"/>
    <w:rsid w:val="00084A94"/>
    <w:rsid w:val="000851E0"/>
    <w:rsid w:val="00097F1E"/>
    <w:rsid w:val="000B7F73"/>
    <w:rsid w:val="000C5B6C"/>
    <w:rsid w:val="000D2670"/>
    <w:rsid w:val="000D75F0"/>
    <w:rsid w:val="001059F1"/>
    <w:rsid w:val="001245F2"/>
    <w:rsid w:val="0017592D"/>
    <w:rsid w:val="00180EFE"/>
    <w:rsid w:val="00183745"/>
    <w:rsid w:val="00190BA2"/>
    <w:rsid w:val="0019247A"/>
    <w:rsid w:val="001C7A6E"/>
    <w:rsid w:val="001E65B6"/>
    <w:rsid w:val="00203B51"/>
    <w:rsid w:val="002070EB"/>
    <w:rsid w:val="00220CED"/>
    <w:rsid w:val="00220E80"/>
    <w:rsid w:val="00225FCB"/>
    <w:rsid w:val="00234AB3"/>
    <w:rsid w:val="00236589"/>
    <w:rsid w:val="00262172"/>
    <w:rsid w:val="00271666"/>
    <w:rsid w:val="00274097"/>
    <w:rsid w:val="002769D5"/>
    <w:rsid w:val="002B1C57"/>
    <w:rsid w:val="002C33C7"/>
    <w:rsid w:val="002D21F9"/>
    <w:rsid w:val="002E3D9D"/>
    <w:rsid w:val="00314C71"/>
    <w:rsid w:val="00323C28"/>
    <w:rsid w:val="00334C75"/>
    <w:rsid w:val="003474BD"/>
    <w:rsid w:val="003536B0"/>
    <w:rsid w:val="003649ED"/>
    <w:rsid w:val="003875FC"/>
    <w:rsid w:val="003A2590"/>
    <w:rsid w:val="003A2E22"/>
    <w:rsid w:val="003A3062"/>
    <w:rsid w:val="003B17AD"/>
    <w:rsid w:val="003D64F7"/>
    <w:rsid w:val="003D67F6"/>
    <w:rsid w:val="003E5241"/>
    <w:rsid w:val="003F0D32"/>
    <w:rsid w:val="00404817"/>
    <w:rsid w:val="00410663"/>
    <w:rsid w:val="00412D2E"/>
    <w:rsid w:val="00412F90"/>
    <w:rsid w:val="00423D41"/>
    <w:rsid w:val="004244EE"/>
    <w:rsid w:val="00425651"/>
    <w:rsid w:val="0044482F"/>
    <w:rsid w:val="00472752"/>
    <w:rsid w:val="004910AB"/>
    <w:rsid w:val="004C2116"/>
    <w:rsid w:val="004C4C3A"/>
    <w:rsid w:val="004D1FD6"/>
    <w:rsid w:val="004F7FD4"/>
    <w:rsid w:val="00505B3F"/>
    <w:rsid w:val="0051215B"/>
    <w:rsid w:val="0051536B"/>
    <w:rsid w:val="00532896"/>
    <w:rsid w:val="00535375"/>
    <w:rsid w:val="0054265B"/>
    <w:rsid w:val="0056362C"/>
    <w:rsid w:val="005744D5"/>
    <w:rsid w:val="0057662B"/>
    <w:rsid w:val="005770BF"/>
    <w:rsid w:val="00581F21"/>
    <w:rsid w:val="005A08D1"/>
    <w:rsid w:val="005A0EF5"/>
    <w:rsid w:val="005A22D2"/>
    <w:rsid w:val="005B0CF9"/>
    <w:rsid w:val="005C4313"/>
    <w:rsid w:val="005D48D8"/>
    <w:rsid w:val="005D5D07"/>
    <w:rsid w:val="005E4551"/>
    <w:rsid w:val="005F4ECC"/>
    <w:rsid w:val="00605EBF"/>
    <w:rsid w:val="00624B99"/>
    <w:rsid w:val="00627651"/>
    <w:rsid w:val="006424CA"/>
    <w:rsid w:val="00652046"/>
    <w:rsid w:val="00652FF8"/>
    <w:rsid w:val="00662110"/>
    <w:rsid w:val="006628D5"/>
    <w:rsid w:val="006642EB"/>
    <w:rsid w:val="0066742E"/>
    <w:rsid w:val="00681654"/>
    <w:rsid w:val="00682DBB"/>
    <w:rsid w:val="006B1A6C"/>
    <w:rsid w:val="006B2C28"/>
    <w:rsid w:val="006C5EA8"/>
    <w:rsid w:val="006E7DA7"/>
    <w:rsid w:val="00703C95"/>
    <w:rsid w:val="00722A04"/>
    <w:rsid w:val="00726075"/>
    <w:rsid w:val="007260BC"/>
    <w:rsid w:val="007308E5"/>
    <w:rsid w:val="00731674"/>
    <w:rsid w:val="00745E92"/>
    <w:rsid w:val="00753998"/>
    <w:rsid w:val="0075509A"/>
    <w:rsid w:val="00765890"/>
    <w:rsid w:val="007B730F"/>
    <w:rsid w:val="007D162C"/>
    <w:rsid w:val="007D56E8"/>
    <w:rsid w:val="007F21F8"/>
    <w:rsid w:val="00812034"/>
    <w:rsid w:val="00826B9A"/>
    <w:rsid w:val="008420DA"/>
    <w:rsid w:val="0085648C"/>
    <w:rsid w:val="0086708A"/>
    <w:rsid w:val="008964DD"/>
    <w:rsid w:val="008A706B"/>
    <w:rsid w:val="008B06D3"/>
    <w:rsid w:val="008C59A9"/>
    <w:rsid w:val="008C6C20"/>
    <w:rsid w:val="008D504C"/>
    <w:rsid w:val="009070FF"/>
    <w:rsid w:val="009078BB"/>
    <w:rsid w:val="00934785"/>
    <w:rsid w:val="009361D2"/>
    <w:rsid w:val="009428B6"/>
    <w:rsid w:val="00960D31"/>
    <w:rsid w:val="0097364B"/>
    <w:rsid w:val="009748FA"/>
    <w:rsid w:val="0098382C"/>
    <w:rsid w:val="009954BA"/>
    <w:rsid w:val="009A0AA5"/>
    <w:rsid w:val="009B333C"/>
    <w:rsid w:val="009C52BF"/>
    <w:rsid w:val="00A06B98"/>
    <w:rsid w:val="00A12FF1"/>
    <w:rsid w:val="00A26DD3"/>
    <w:rsid w:val="00A32008"/>
    <w:rsid w:val="00A52850"/>
    <w:rsid w:val="00A635EC"/>
    <w:rsid w:val="00A75775"/>
    <w:rsid w:val="00A778FA"/>
    <w:rsid w:val="00A806FE"/>
    <w:rsid w:val="00A84418"/>
    <w:rsid w:val="00A865EC"/>
    <w:rsid w:val="00AB1864"/>
    <w:rsid w:val="00AF37A5"/>
    <w:rsid w:val="00B0309E"/>
    <w:rsid w:val="00B05B90"/>
    <w:rsid w:val="00B14839"/>
    <w:rsid w:val="00B208A8"/>
    <w:rsid w:val="00B23127"/>
    <w:rsid w:val="00B72B1F"/>
    <w:rsid w:val="00B93531"/>
    <w:rsid w:val="00BC76BC"/>
    <w:rsid w:val="00BE1995"/>
    <w:rsid w:val="00BE40E0"/>
    <w:rsid w:val="00BE7931"/>
    <w:rsid w:val="00BE79EE"/>
    <w:rsid w:val="00BF645D"/>
    <w:rsid w:val="00BF770E"/>
    <w:rsid w:val="00C15F8C"/>
    <w:rsid w:val="00C24C13"/>
    <w:rsid w:val="00C303A9"/>
    <w:rsid w:val="00C5231A"/>
    <w:rsid w:val="00C526EE"/>
    <w:rsid w:val="00C60475"/>
    <w:rsid w:val="00C65F2D"/>
    <w:rsid w:val="00C66BF4"/>
    <w:rsid w:val="00C70F1D"/>
    <w:rsid w:val="00C82317"/>
    <w:rsid w:val="00C904DC"/>
    <w:rsid w:val="00C92B83"/>
    <w:rsid w:val="00C97E75"/>
    <w:rsid w:val="00CA6441"/>
    <w:rsid w:val="00CA7786"/>
    <w:rsid w:val="00CC1C61"/>
    <w:rsid w:val="00CC3670"/>
    <w:rsid w:val="00CC3E1F"/>
    <w:rsid w:val="00CD0B79"/>
    <w:rsid w:val="00CD1D95"/>
    <w:rsid w:val="00CD3501"/>
    <w:rsid w:val="00CD674A"/>
    <w:rsid w:val="00CD7110"/>
    <w:rsid w:val="00CE091E"/>
    <w:rsid w:val="00CE70C8"/>
    <w:rsid w:val="00CF249D"/>
    <w:rsid w:val="00CF7D08"/>
    <w:rsid w:val="00D06E1D"/>
    <w:rsid w:val="00D13853"/>
    <w:rsid w:val="00D24B6F"/>
    <w:rsid w:val="00D26BBE"/>
    <w:rsid w:val="00D27371"/>
    <w:rsid w:val="00D405D2"/>
    <w:rsid w:val="00D51B09"/>
    <w:rsid w:val="00D567D6"/>
    <w:rsid w:val="00D660EC"/>
    <w:rsid w:val="00D92455"/>
    <w:rsid w:val="00DE2883"/>
    <w:rsid w:val="00DE5FA5"/>
    <w:rsid w:val="00DE6D7A"/>
    <w:rsid w:val="00E00BB5"/>
    <w:rsid w:val="00E03EA8"/>
    <w:rsid w:val="00E06CED"/>
    <w:rsid w:val="00E0795B"/>
    <w:rsid w:val="00E15746"/>
    <w:rsid w:val="00E307C2"/>
    <w:rsid w:val="00E46FE0"/>
    <w:rsid w:val="00E70355"/>
    <w:rsid w:val="00E956C7"/>
    <w:rsid w:val="00EA51EC"/>
    <w:rsid w:val="00EB5C96"/>
    <w:rsid w:val="00EC1FD6"/>
    <w:rsid w:val="00ED41D8"/>
    <w:rsid w:val="00ED539D"/>
    <w:rsid w:val="00ED5EC0"/>
    <w:rsid w:val="00EF64A9"/>
    <w:rsid w:val="00F002DF"/>
    <w:rsid w:val="00F004C2"/>
    <w:rsid w:val="00F45F62"/>
    <w:rsid w:val="00F712BB"/>
    <w:rsid w:val="00F83127"/>
    <w:rsid w:val="00F85629"/>
    <w:rsid w:val="00F92F81"/>
    <w:rsid w:val="00FC313D"/>
    <w:rsid w:val="00FC3E06"/>
    <w:rsid w:val="00FC613E"/>
    <w:rsid w:val="00FD71C5"/>
    <w:rsid w:val="00FD761A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27007"/>
  <w15:chartTrackingRefBased/>
  <w15:docId w15:val="{01D778DA-7F30-4D6D-9DF0-BA36D5F6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a"/>
    <w:next w:val="a"/>
    <w:qFormat/>
    <w:rsid w:val="00BE79EE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BE79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BE79E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BE79E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a"/>
    <w:next w:val="a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a"/>
    <w:qFormat/>
    <w:rsid w:val="00BE79EE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a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BE79E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a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E79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BE79EE"/>
    <w:pPr>
      <w:ind w:firstLine="0"/>
    </w:pPr>
  </w:style>
  <w:style w:type="paragraph" w:customStyle="1" w:styleId="MDPI33textspaceafter">
    <w:name w:val="MDPI_3.3_text_space_after"/>
    <w:basedOn w:val="MDPI31text"/>
    <w:qFormat/>
    <w:rsid w:val="00BE79E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E79E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E79EE"/>
    <w:pPr>
      <w:spacing w:after="120"/>
    </w:pPr>
  </w:style>
  <w:style w:type="paragraph" w:customStyle="1" w:styleId="MDPI36textafterlist">
    <w:name w:val="MDPI_3.6_text_after_list"/>
    <w:basedOn w:val="MDPI31text"/>
    <w:qFormat/>
    <w:rsid w:val="00BE79EE"/>
    <w:pPr>
      <w:spacing w:before="120"/>
    </w:pPr>
  </w:style>
  <w:style w:type="paragraph" w:customStyle="1" w:styleId="MDPI37itemize">
    <w:name w:val="MDPI_3.7_itemize"/>
    <w:basedOn w:val="MDPI31text"/>
    <w:qFormat/>
    <w:rsid w:val="00BE79E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E79E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E79E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E79E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a"/>
    <w:qFormat/>
    <w:rsid w:val="00BE79E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BE79E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E79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E79EE"/>
    <w:pPr>
      <w:spacing w:before="0"/>
      <w:ind w:left="0" w:right="0"/>
    </w:pPr>
  </w:style>
  <w:style w:type="paragraph" w:customStyle="1" w:styleId="MDPI51figurecaption">
    <w:name w:val="MDPI_5.1_figure_caption"/>
    <w:basedOn w:val="a"/>
    <w:qFormat/>
    <w:rsid w:val="00BE79E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E79E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a"/>
    <w:qFormat/>
    <w:rsid w:val="00BE79EE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BE79E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BE79EE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E79EE"/>
  </w:style>
  <w:style w:type="paragraph" w:customStyle="1" w:styleId="MDPI71References">
    <w:name w:val="MDPI_7.1_References"/>
    <w:basedOn w:val="MDPI62Acknowledgments"/>
    <w:qFormat/>
    <w:rsid w:val="00BE79EE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BE79EE"/>
    <w:rPr>
      <w:i/>
    </w:rPr>
  </w:style>
  <w:style w:type="paragraph" w:customStyle="1" w:styleId="MDPI82proof">
    <w:name w:val="MDPI_8.2_proof"/>
    <w:basedOn w:val="MDPI32textnoindent"/>
    <w:qFormat/>
    <w:rsid w:val="00BE79EE"/>
  </w:style>
  <w:style w:type="paragraph" w:customStyle="1" w:styleId="MDPIfooterfirstpage">
    <w:name w:val="MDPI_footer_firstpage"/>
    <w:basedOn w:val="a"/>
    <w:qFormat/>
    <w:rsid w:val="00BE79EE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BE79E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styleId="a3">
    <w:name w:val="header"/>
    <w:basedOn w:val="a"/>
    <w:link w:val="a4"/>
    <w:uiPriority w:val="99"/>
    <w:unhideWhenUsed/>
    <w:rsid w:val="00907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0FF"/>
    <w:rPr>
      <w:sz w:val="18"/>
      <w:szCs w:val="18"/>
    </w:rPr>
  </w:style>
  <w:style w:type="table" w:styleId="a7">
    <w:name w:val="Table Grid"/>
    <w:basedOn w:val="a1"/>
    <w:uiPriority w:val="39"/>
    <w:rsid w:val="00F9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6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3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lyu</dc:creator>
  <cp:keywords/>
  <dc:description/>
  <cp:lastModifiedBy>Huang Jialyu</cp:lastModifiedBy>
  <cp:revision>249</cp:revision>
  <dcterms:created xsi:type="dcterms:W3CDTF">2020-05-02T10:54:00Z</dcterms:created>
  <dcterms:modified xsi:type="dcterms:W3CDTF">2020-05-28T06:12:00Z</dcterms:modified>
</cp:coreProperties>
</file>